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89690" w14:textId="5C76F513" w:rsidR="007114C3" w:rsidRPr="008776D1" w:rsidRDefault="007114C3" w:rsidP="007114C3">
      <w:pPr>
        <w:rPr>
          <w:rFonts w:ascii="Times New Roman" w:hAnsi="Times New Roman" w:cs="Times New Roman"/>
          <w:b/>
          <w:sz w:val="32"/>
          <w:szCs w:val="24"/>
        </w:rPr>
      </w:pPr>
      <w:r w:rsidRPr="008776D1">
        <w:rPr>
          <w:rFonts w:ascii="Times New Roman" w:hAnsi="Times New Roman" w:cs="Times New Roman"/>
          <w:b/>
          <w:sz w:val="32"/>
          <w:szCs w:val="24"/>
        </w:rPr>
        <w:t>Supplementary Table</w:t>
      </w:r>
      <w:r w:rsidR="00964685" w:rsidRPr="008776D1">
        <w:rPr>
          <w:rFonts w:ascii="Times New Roman" w:hAnsi="Times New Roman" w:cs="Times New Roman"/>
          <w:b/>
          <w:sz w:val="32"/>
          <w:szCs w:val="24"/>
        </w:rPr>
        <w:t>s</w:t>
      </w:r>
    </w:p>
    <w:p w14:paraId="134BEF5F" w14:textId="77777777" w:rsidR="00307475" w:rsidRPr="008776D1" w:rsidRDefault="00307475" w:rsidP="00AD0069">
      <w:pPr>
        <w:rPr>
          <w:rFonts w:ascii="Times New Roman" w:hAnsi="Times New Roman" w:cs="Times New Roman"/>
          <w:b/>
          <w:sz w:val="24"/>
          <w:szCs w:val="24"/>
        </w:rPr>
      </w:pPr>
    </w:p>
    <w:p w14:paraId="434A47C8" w14:textId="0BED759D" w:rsidR="00AD0069" w:rsidRPr="008776D1" w:rsidRDefault="00D96DF5" w:rsidP="00AD0069">
      <w:pPr>
        <w:rPr>
          <w:rFonts w:ascii="Times New Roman" w:hAnsi="Times New Roman" w:cs="Times New Roman"/>
          <w:b/>
          <w:sz w:val="24"/>
          <w:szCs w:val="24"/>
        </w:rPr>
      </w:pPr>
      <w:r w:rsidRPr="008776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D0069" w:rsidRPr="008776D1">
        <w:rPr>
          <w:rFonts w:ascii="Times New Roman" w:hAnsi="Times New Roman" w:cs="Times New Roman"/>
          <w:b/>
          <w:sz w:val="24"/>
          <w:szCs w:val="24"/>
        </w:rPr>
        <w:t>1</w:t>
      </w:r>
      <w:r w:rsidR="00964685" w:rsidRPr="008776D1">
        <w:rPr>
          <w:rFonts w:ascii="Times New Roman" w:hAnsi="Times New Roman" w:cs="Times New Roman"/>
          <w:b/>
          <w:sz w:val="24"/>
          <w:szCs w:val="24"/>
        </w:rPr>
        <w:t>.</w:t>
      </w:r>
      <w:r w:rsidR="00AD0069" w:rsidRPr="008776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685" w:rsidRPr="008776D1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 w:rsidR="00A049C1">
        <w:rPr>
          <w:rFonts w:ascii="Times New Roman" w:hAnsi="Times New Roman" w:cs="Times New Roman"/>
          <w:b/>
          <w:sz w:val="24"/>
          <w:szCs w:val="24"/>
        </w:rPr>
        <w:t>partial AUCs</w:t>
      </w:r>
      <w:r w:rsidR="00890B96" w:rsidRPr="008776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49C1">
        <w:rPr>
          <w:rFonts w:ascii="Times New Roman" w:hAnsi="Times New Roman" w:cs="Times New Roman"/>
          <w:b/>
          <w:sz w:val="24"/>
          <w:szCs w:val="24"/>
        </w:rPr>
        <w:t>in</w:t>
      </w:r>
      <w:r w:rsidR="00890B96" w:rsidRPr="008776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49C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90B96" w:rsidRPr="008776D1">
        <w:rPr>
          <w:rFonts w:ascii="Times New Roman" w:hAnsi="Times New Roman" w:cs="Times New Roman"/>
          <w:b/>
          <w:sz w:val="24"/>
          <w:szCs w:val="24"/>
        </w:rPr>
        <w:t>2-condition simulation studies</w:t>
      </w:r>
      <w:r w:rsidR="00964685" w:rsidRPr="008776D1">
        <w:rPr>
          <w:rFonts w:ascii="Times New Roman" w:hAnsi="Times New Roman" w:cs="Times New Roman"/>
          <w:b/>
          <w:sz w:val="24"/>
          <w:szCs w:val="24"/>
        </w:rPr>
        <w:t>.</w:t>
      </w:r>
    </w:p>
    <w:p w14:paraId="256A2921" w14:textId="3ABB45F2" w:rsidR="00964685" w:rsidRPr="008776D1" w:rsidRDefault="00A049C1" w:rsidP="00AD00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FGL, CFGLO, FGL and GL</w:t>
      </w:r>
      <w:r w:rsidR="006F77F5">
        <w:rPr>
          <w:rFonts w:ascii="Times New Roman" w:hAnsi="Times New Roman" w:cs="Times New Roman"/>
          <w:sz w:val="24"/>
          <w:szCs w:val="24"/>
        </w:rPr>
        <w:t xml:space="preserve"> we</w:t>
      </w:r>
      <w:r w:rsidR="00890B96" w:rsidRPr="008776D1">
        <w:rPr>
          <w:rFonts w:ascii="Times New Roman" w:hAnsi="Times New Roman" w:cs="Times New Roman"/>
          <w:sz w:val="24"/>
          <w:szCs w:val="24"/>
        </w:rPr>
        <w:t xml:space="preserve">re compared under 4 simulation </w:t>
      </w:r>
      <w:r w:rsidR="00AB21C2" w:rsidRPr="008776D1">
        <w:rPr>
          <w:rFonts w:ascii="Times New Roman" w:eastAsia="Arial Unicode MS" w:hAnsi="Times New Roman" w:cs="Times New Roman"/>
          <w:sz w:val="24"/>
          <w:szCs w:val="24"/>
        </w:rPr>
        <w:t>scenarios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S1-S4)</w:t>
      </w:r>
      <w:r w:rsidR="006F77F5">
        <w:rPr>
          <w:rFonts w:ascii="Times New Roman" w:hAnsi="Times New Roman" w:cs="Times New Roman"/>
          <w:sz w:val="24"/>
          <w:szCs w:val="24"/>
        </w:rPr>
        <w:t xml:space="preserve"> with </w:t>
      </w:r>
      <w:r w:rsidR="00890B96" w:rsidRPr="008776D1">
        <w:rPr>
          <w:rFonts w:ascii="Times New Roman" w:hAnsi="Times New Roman" w:cs="Times New Roman"/>
          <w:sz w:val="24"/>
          <w:szCs w:val="24"/>
        </w:rPr>
        <w:t>2 sample sizes</w:t>
      </w:r>
      <w:r>
        <w:rPr>
          <w:rFonts w:ascii="Times New Roman" w:hAnsi="Times New Roman" w:cs="Times New Roman"/>
          <w:sz w:val="24"/>
          <w:szCs w:val="24"/>
        </w:rPr>
        <w:t xml:space="preserve"> (n=50 and 100)</w:t>
      </w:r>
      <w:r w:rsidR="00AB1E49" w:rsidRPr="008776D1">
        <w:rPr>
          <w:rFonts w:ascii="Times New Roman" w:hAnsi="Times New Roman" w:cs="Times New Roman"/>
          <w:sz w:val="24"/>
          <w:szCs w:val="24"/>
        </w:rPr>
        <w:t xml:space="preserve">. </w:t>
      </w:r>
      <w:r w:rsidR="006F77F5">
        <w:rPr>
          <w:rFonts w:ascii="Times New Roman" w:hAnsi="Times New Roman" w:cs="Times New Roman"/>
          <w:sz w:val="24"/>
          <w:szCs w:val="24"/>
        </w:rPr>
        <w:t>The</w:t>
      </w:r>
      <w:r w:rsidR="00AB1E49" w:rsidRPr="008776D1">
        <w:rPr>
          <w:rFonts w:ascii="Times New Roman" w:hAnsi="Times New Roman" w:cs="Times New Roman"/>
          <w:sz w:val="24"/>
          <w:szCs w:val="24"/>
        </w:rPr>
        <w:t xml:space="preserve"> analysis </w:t>
      </w:r>
      <w:r w:rsidR="006F77F5">
        <w:rPr>
          <w:rFonts w:ascii="Times New Roman" w:hAnsi="Times New Roman" w:cs="Times New Roman"/>
          <w:sz w:val="24"/>
          <w:szCs w:val="24"/>
        </w:rPr>
        <w:t xml:space="preserve">was ran </w:t>
      </w:r>
      <w:r>
        <w:rPr>
          <w:rFonts w:ascii="Times New Roman" w:hAnsi="Times New Roman" w:cs="Times New Roman"/>
          <w:sz w:val="24"/>
          <w:szCs w:val="24"/>
        </w:rPr>
        <w:t>on</w:t>
      </w:r>
      <w:r w:rsidR="00AB1E49" w:rsidRPr="008776D1">
        <w:rPr>
          <w:rFonts w:ascii="Times New Roman" w:hAnsi="Times New Roman" w:cs="Times New Roman"/>
          <w:sz w:val="24"/>
          <w:szCs w:val="24"/>
        </w:rPr>
        <w:t xml:space="preserve"> a grid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6F77F5">
        <w:rPr>
          <w:rFonts w:ascii="Times New Roman" w:hAnsi="Times New Roman" w:cs="Times New Roman"/>
          <w:sz w:val="24"/>
          <w:szCs w:val="24"/>
        </w:rPr>
        <w:t xml:space="preserve"> and</w:t>
      </w:r>
      <w:r w:rsidR="00AB1E49" w:rsidRPr="008776D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890B96" w:rsidRPr="008776D1">
        <w:rPr>
          <w:rFonts w:ascii="Times New Roman" w:hAnsi="Times New Roman" w:cs="Times New Roman"/>
          <w:sz w:val="24"/>
          <w:szCs w:val="24"/>
        </w:rPr>
        <w:t>.</w:t>
      </w:r>
      <w:r w:rsidR="006F77F5">
        <w:rPr>
          <w:rFonts w:ascii="Times New Roman" w:hAnsi="Times New Roman" w:cs="Times New Roman"/>
          <w:sz w:val="24"/>
          <w:szCs w:val="24"/>
        </w:rPr>
        <w:t xml:space="preserve"> T</w:t>
      </w:r>
      <w:r w:rsidR="00AB1E49" w:rsidRPr="008776D1">
        <w:rPr>
          <w:rFonts w:ascii="Times New Roman" w:hAnsi="Times New Roman" w:cs="Times New Roman"/>
          <w:sz w:val="24"/>
          <w:szCs w:val="24"/>
        </w:rPr>
        <w:t xml:space="preserve">he ROC curves were computed ov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AB1E49" w:rsidRPr="008776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each fixe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and the </w:t>
      </w:r>
      <w:r w:rsidR="00890B96" w:rsidRPr="008776D1">
        <w:rPr>
          <w:rFonts w:ascii="Times New Roman" w:hAnsi="Times New Roman" w:cs="Times New Roman"/>
          <w:sz w:val="24"/>
          <w:szCs w:val="24"/>
        </w:rPr>
        <w:t>p</w:t>
      </w:r>
      <w:r w:rsidR="006F77F5">
        <w:rPr>
          <w:rFonts w:ascii="Times New Roman" w:hAnsi="Times New Roman" w:cs="Times New Roman"/>
          <w:sz w:val="24"/>
          <w:szCs w:val="24"/>
        </w:rPr>
        <w:t>artial AUCs in the FPR range of</w:t>
      </w:r>
      <w:r w:rsidR="00890B96" w:rsidRPr="008776D1">
        <w:rPr>
          <w:rFonts w:ascii="Times New Roman" w:hAnsi="Times New Roman" w:cs="Times New Roman"/>
          <w:sz w:val="24"/>
          <w:szCs w:val="24"/>
        </w:rPr>
        <w:t xml:space="preserve"> </w:t>
      </w:r>
      <w:r w:rsidR="006F77F5">
        <w:rPr>
          <w:rFonts w:ascii="Times New Roman" w:hAnsi="Times New Roman" w:cs="Times New Roman"/>
          <w:sz w:val="24"/>
          <w:szCs w:val="24"/>
        </w:rPr>
        <w:t>[0,</w:t>
      </w:r>
      <w:r w:rsidR="00890B96" w:rsidRPr="008776D1">
        <w:rPr>
          <w:rFonts w:ascii="Times New Roman" w:hAnsi="Times New Roman" w:cs="Times New Roman"/>
          <w:sz w:val="24"/>
          <w:szCs w:val="24"/>
        </w:rPr>
        <w:t xml:space="preserve"> 0.05</w:t>
      </w:r>
      <w:r w:rsidR="006F77F5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 xml:space="preserve">were computed. The table summarizes the partial AUCs </w:t>
      </w:r>
      <w:r w:rsidR="006F77F5">
        <w:rPr>
          <w:rFonts w:ascii="Times New Roman" w:hAnsi="Times New Roman" w:cs="Times New Roman"/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="006F77F5">
        <w:rPr>
          <w:rFonts w:ascii="Times New Roman" w:hAnsi="Times New Roman" w:cs="Times New Roman"/>
          <w:sz w:val="24"/>
          <w:szCs w:val="24"/>
        </w:rPr>
        <w:t>0.05, 0.10, 0.15, and 0.20.</w:t>
      </w:r>
    </w:p>
    <w:p w14:paraId="5EDBD371" w14:textId="77777777" w:rsidR="009B0C63" w:rsidRPr="008776D1" w:rsidRDefault="009B0C63" w:rsidP="00AD006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1045"/>
        <w:gridCol w:w="964"/>
        <w:gridCol w:w="963"/>
        <w:gridCol w:w="964"/>
        <w:gridCol w:w="964"/>
        <w:gridCol w:w="983"/>
        <w:gridCol w:w="964"/>
        <w:gridCol w:w="964"/>
        <w:gridCol w:w="964"/>
      </w:tblGrid>
      <w:tr w:rsidR="00A049C1" w:rsidRPr="008776D1" w14:paraId="38D9BC89" w14:textId="77777777" w:rsidTr="00A049C1">
        <w:tc>
          <w:tcPr>
            <w:tcW w:w="961" w:type="dxa"/>
          </w:tcPr>
          <w:p w14:paraId="37033BA7" w14:textId="43E65736" w:rsidR="00A049C1" w:rsidRPr="008776D1" w:rsidRDefault="00A049C1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45" w:type="dxa"/>
          </w:tcPr>
          <w:p w14:paraId="29C899A2" w14:textId="33847A91" w:rsidR="00A049C1" w:rsidRPr="008776D1" w:rsidRDefault="00A049C1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3855" w:type="dxa"/>
            <w:gridSpan w:val="4"/>
          </w:tcPr>
          <w:p w14:paraId="5BD9B60C" w14:textId="578DB26E" w:rsidR="00A049C1" w:rsidRPr="008776D1" w:rsidRDefault="00A049C1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875" w:type="dxa"/>
            <w:gridSpan w:val="4"/>
          </w:tcPr>
          <w:p w14:paraId="6E7926FD" w14:textId="41078EB5" w:rsidR="00A049C1" w:rsidRPr="008776D1" w:rsidRDefault="00A049C1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1454F" w:rsidRPr="008776D1" w14:paraId="61C369D1" w14:textId="77777777" w:rsidTr="00484EF0">
        <w:tc>
          <w:tcPr>
            <w:tcW w:w="961" w:type="dxa"/>
          </w:tcPr>
          <w:p w14:paraId="2D4FA186" w14:textId="051AB139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6E78B4AE" w14:textId="1921B4CD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7B87AB6" w14:textId="7324E08D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63" w:type="dxa"/>
          </w:tcPr>
          <w:p w14:paraId="6B486990" w14:textId="750E7662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64" w:type="dxa"/>
          </w:tcPr>
          <w:p w14:paraId="5406A429" w14:textId="08147EC4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964" w:type="dxa"/>
          </w:tcPr>
          <w:p w14:paraId="1DD493A3" w14:textId="2B88CC9B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983" w:type="dxa"/>
          </w:tcPr>
          <w:p w14:paraId="7F30866A" w14:textId="5CAFD6F9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64" w:type="dxa"/>
          </w:tcPr>
          <w:p w14:paraId="03A1852D" w14:textId="60D6E586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64" w:type="dxa"/>
          </w:tcPr>
          <w:p w14:paraId="667EBBC7" w14:textId="2F302211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964" w:type="dxa"/>
          </w:tcPr>
          <w:p w14:paraId="26F6B67C" w14:textId="6497BE97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</w:tr>
      <w:tr w:rsidR="0001454F" w:rsidRPr="008776D1" w14:paraId="567CD611" w14:textId="77777777" w:rsidTr="00484EF0">
        <w:tc>
          <w:tcPr>
            <w:tcW w:w="961" w:type="dxa"/>
          </w:tcPr>
          <w:p w14:paraId="5554E46B" w14:textId="49B38B00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45" w:type="dxa"/>
          </w:tcPr>
          <w:p w14:paraId="20BF6EAA" w14:textId="204A94A3" w:rsidR="00B97483" w:rsidRPr="008776D1" w:rsidRDefault="004B29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964" w:type="dxa"/>
          </w:tcPr>
          <w:p w14:paraId="6B052D46" w14:textId="331B1FF8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963" w:type="dxa"/>
          </w:tcPr>
          <w:p w14:paraId="40A6B524" w14:textId="5ED8D28D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964" w:type="dxa"/>
          </w:tcPr>
          <w:p w14:paraId="567FF055" w14:textId="4292ED6B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964" w:type="dxa"/>
          </w:tcPr>
          <w:p w14:paraId="0533C6F2" w14:textId="66D3095C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983" w:type="dxa"/>
          </w:tcPr>
          <w:p w14:paraId="2E63F221" w14:textId="5E9C6B46" w:rsidR="00B97483" w:rsidRPr="008776D1" w:rsidRDefault="00A82FF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964" w:type="dxa"/>
          </w:tcPr>
          <w:p w14:paraId="4B4CA904" w14:textId="4D921527" w:rsidR="00B97483" w:rsidRPr="008776D1" w:rsidRDefault="0001454F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964" w:type="dxa"/>
          </w:tcPr>
          <w:p w14:paraId="56FCCDCD" w14:textId="563ED07C" w:rsidR="00B97483" w:rsidRPr="008776D1" w:rsidRDefault="0001454F" w:rsidP="00014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964" w:type="dxa"/>
          </w:tcPr>
          <w:p w14:paraId="3B701906" w14:textId="4ABBD0D1" w:rsidR="00B97483" w:rsidRPr="008776D1" w:rsidRDefault="00484EF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B97483" w:rsidRPr="008776D1" w14:paraId="0DD0FA38" w14:textId="77777777" w:rsidTr="00484EF0">
        <w:tc>
          <w:tcPr>
            <w:tcW w:w="961" w:type="dxa"/>
          </w:tcPr>
          <w:p w14:paraId="4A33AADB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3B2E6036" w14:textId="58A00FD1" w:rsidR="00B97483" w:rsidRPr="008776D1" w:rsidRDefault="004B29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O</w:t>
            </w:r>
          </w:p>
        </w:tc>
        <w:tc>
          <w:tcPr>
            <w:tcW w:w="964" w:type="dxa"/>
          </w:tcPr>
          <w:p w14:paraId="7D2DCA7C" w14:textId="75F00F5C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963" w:type="dxa"/>
          </w:tcPr>
          <w:p w14:paraId="60BDF334" w14:textId="3369045A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964" w:type="dxa"/>
          </w:tcPr>
          <w:p w14:paraId="7227EAFA" w14:textId="19AAF50C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964" w:type="dxa"/>
          </w:tcPr>
          <w:p w14:paraId="006E77E7" w14:textId="491AF72C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983" w:type="dxa"/>
          </w:tcPr>
          <w:p w14:paraId="28FA8ECB" w14:textId="31CC32D3" w:rsidR="00B97483" w:rsidRPr="008776D1" w:rsidRDefault="00A82FF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964" w:type="dxa"/>
          </w:tcPr>
          <w:p w14:paraId="2F44CC3A" w14:textId="78425C25" w:rsidR="00B97483" w:rsidRPr="008776D1" w:rsidRDefault="0001454F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964" w:type="dxa"/>
          </w:tcPr>
          <w:p w14:paraId="7D5BA12D" w14:textId="42D10C00" w:rsidR="00B97483" w:rsidRPr="008776D1" w:rsidRDefault="0001454F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964" w:type="dxa"/>
          </w:tcPr>
          <w:p w14:paraId="3F432436" w14:textId="2246CC53" w:rsidR="00B97483" w:rsidRPr="008776D1" w:rsidRDefault="00484EF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01454F" w:rsidRPr="008776D1" w14:paraId="0A3C7606" w14:textId="77777777" w:rsidTr="00484EF0">
        <w:tc>
          <w:tcPr>
            <w:tcW w:w="961" w:type="dxa"/>
          </w:tcPr>
          <w:p w14:paraId="090D14AF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0E2D30AE" w14:textId="34CBC9E5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964" w:type="dxa"/>
          </w:tcPr>
          <w:p w14:paraId="76B14944" w14:textId="57109B1A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963" w:type="dxa"/>
          </w:tcPr>
          <w:p w14:paraId="0A54AF8A" w14:textId="626E1002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964" w:type="dxa"/>
          </w:tcPr>
          <w:p w14:paraId="6DDF0218" w14:textId="02925351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964" w:type="dxa"/>
          </w:tcPr>
          <w:p w14:paraId="1F603F11" w14:textId="4D0C2ACE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983" w:type="dxa"/>
          </w:tcPr>
          <w:p w14:paraId="4A603BD4" w14:textId="01C68CB1" w:rsidR="00B97483" w:rsidRPr="008776D1" w:rsidRDefault="00A82FF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964" w:type="dxa"/>
          </w:tcPr>
          <w:p w14:paraId="68E406E2" w14:textId="29DE3B34" w:rsidR="00B97483" w:rsidRPr="008776D1" w:rsidRDefault="0001454F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  <w:tc>
          <w:tcPr>
            <w:tcW w:w="964" w:type="dxa"/>
          </w:tcPr>
          <w:p w14:paraId="0EE90843" w14:textId="1149C608" w:rsidR="00B97483" w:rsidRPr="008776D1" w:rsidRDefault="0001454F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964" w:type="dxa"/>
          </w:tcPr>
          <w:p w14:paraId="1CEEA4FE" w14:textId="2172C351" w:rsidR="00B97483" w:rsidRPr="008776D1" w:rsidRDefault="00484EF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01454F" w:rsidRPr="008776D1" w14:paraId="0DB6FF39" w14:textId="77777777" w:rsidTr="00484EF0">
        <w:tc>
          <w:tcPr>
            <w:tcW w:w="961" w:type="dxa"/>
          </w:tcPr>
          <w:p w14:paraId="7138310F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4C887E2C" w14:textId="34484B3B" w:rsidR="00B97483" w:rsidRPr="008776D1" w:rsidRDefault="0047244A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64" w:type="dxa"/>
          </w:tcPr>
          <w:p w14:paraId="2B5D4E74" w14:textId="25D77E2F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963" w:type="dxa"/>
          </w:tcPr>
          <w:p w14:paraId="35978445" w14:textId="0797B7AD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964" w:type="dxa"/>
          </w:tcPr>
          <w:p w14:paraId="10BA1386" w14:textId="0719B338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964" w:type="dxa"/>
          </w:tcPr>
          <w:p w14:paraId="4D8BC7F5" w14:textId="5210505C" w:rsidR="00B97483" w:rsidRPr="008776D1" w:rsidRDefault="009118A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983" w:type="dxa"/>
          </w:tcPr>
          <w:p w14:paraId="0682D866" w14:textId="44572DE4" w:rsidR="00B97483" w:rsidRPr="008776D1" w:rsidRDefault="00A82FF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964" w:type="dxa"/>
          </w:tcPr>
          <w:p w14:paraId="64B48516" w14:textId="58188404" w:rsidR="00B97483" w:rsidRPr="008776D1" w:rsidRDefault="0001454F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964" w:type="dxa"/>
          </w:tcPr>
          <w:p w14:paraId="7C629A7E" w14:textId="247F186C" w:rsidR="00B97483" w:rsidRPr="008776D1" w:rsidRDefault="0001454F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964" w:type="dxa"/>
          </w:tcPr>
          <w:p w14:paraId="6DCDDD7D" w14:textId="62A300C9" w:rsidR="00B97483" w:rsidRPr="008776D1" w:rsidRDefault="00484EF0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01454F" w:rsidRPr="008776D1" w14:paraId="4BB7FA44" w14:textId="77777777" w:rsidTr="00484EF0">
        <w:tc>
          <w:tcPr>
            <w:tcW w:w="961" w:type="dxa"/>
          </w:tcPr>
          <w:p w14:paraId="2418AB9F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4069D618" w14:textId="13BF11C0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7472CE3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4091D5F5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5C9FB82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0C28C76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6293435D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68C1EFA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88D2EA5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B4330E8" w14:textId="77777777" w:rsidR="00B97483" w:rsidRPr="008776D1" w:rsidRDefault="00B974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54F" w:rsidRPr="008776D1" w14:paraId="17C95FED" w14:textId="77777777" w:rsidTr="00484EF0">
        <w:tc>
          <w:tcPr>
            <w:tcW w:w="961" w:type="dxa"/>
          </w:tcPr>
          <w:p w14:paraId="0AFBAA8B" w14:textId="07E8497C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45" w:type="dxa"/>
          </w:tcPr>
          <w:p w14:paraId="6C08CF34" w14:textId="33D530B6" w:rsidR="00B97483" w:rsidRPr="008776D1" w:rsidRDefault="004B29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964" w:type="dxa"/>
          </w:tcPr>
          <w:p w14:paraId="2901E931" w14:textId="32A639AC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963" w:type="dxa"/>
          </w:tcPr>
          <w:p w14:paraId="495BB479" w14:textId="1D49384A" w:rsidR="00B97483" w:rsidRPr="008776D1" w:rsidRDefault="009118A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964" w:type="dxa"/>
          </w:tcPr>
          <w:p w14:paraId="5E275E39" w14:textId="40AB34CD" w:rsidR="00B97483" w:rsidRPr="008776D1" w:rsidRDefault="009118A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964" w:type="dxa"/>
          </w:tcPr>
          <w:p w14:paraId="27568980" w14:textId="5663CF49" w:rsidR="00B97483" w:rsidRPr="008776D1" w:rsidRDefault="009118A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983" w:type="dxa"/>
          </w:tcPr>
          <w:p w14:paraId="3DE5B058" w14:textId="38B8C9A0" w:rsidR="00B97483" w:rsidRPr="008776D1" w:rsidRDefault="00A82FF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964" w:type="dxa"/>
          </w:tcPr>
          <w:p w14:paraId="2FAAE654" w14:textId="3F3CAA1B" w:rsidR="00B97483" w:rsidRPr="008776D1" w:rsidRDefault="0001454F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964" w:type="dxa"/>
          </w:tcPr>
          <w:p w14:paraId="4A52ED7F" w14:textId="65A76184" w:rsidR="00B97483" w:rsidRPr="008776D1" w:rsidRDefault="0001454F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964" w:type="dxa"/>
          </w:tcPr>
          <w:p w14:paraId="6A6DF7D4" w14:textId="0FAD433E" w:rsidR="00B97483" w:rsidRPr="008776D1" w:rsidRDefault="00484EF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B97483" w:rsidRPr="008776D1" w14:paraId="3DD0C031" w14:textId="77777777" w:rsidTr="00484EF0">
        <w:tc>
          <w:tcPr>
            <w:tcW w:w="961" w:type="dxa"/>
          </w:tcPr>
          <w:p w14:paraId="0A3CC986" w14:textId="77777777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590BD34C" w14:textId="040D946C" w:rsidR="00B97483" w:rsidRPr="008776D1" w:rsidRDefault="004B29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O</w:t>
            </w:r>
          </w:p>
        </w:tc>
        <w:tc>
          <w:tcPr>
            <w:tcW w:w="964" w:type="dxa"/>
          </w:tcPr>
          <w:p w14:paraId="35B5FE99" w14:textId="70F47283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963" w:type="dxa"/>
          </w:tcPr>
          <w:p w14:paraId="21F51451" w14:textId="1D0132D8" w:rsidR="00B97483" w:rsidRPr="008776D1" w:rsidRDefault="009118A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964" w:type="dxa"/>
          </w:tcPr>
          <w:p w14:paraId="52192E02" w14:textId="0315708C" w:rsidR="00B97483" w:rsidRPr="008776D1" w:rsidRDefault="009118A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964" w:type="dxa"/>
          </w:tcPr>
          <w:p w14:paraId="2B06E09D" w14:textId="4E140DD8" w:rsidR="00B97483" w:rsidRPr="008776D1" w:rsidRDefault="009118A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983" w:type="dxa"/>
          </w:tcPr>
          <w:p w14:paraId="41E3B15D" w14:textId="241BC410" w:rsidR="00B97483" w:rsidRPr="008776D1" w:rsidRDefault="00A82FF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964" w:type="dxa"/>
          </w:tcPr>
          <w:p w14:paraId="57181DD1" w14:textId="1556A361" w:rsidR="00B97483" w:rsidRPr="008776D1" w:rsidRDefault="0001454F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964" w:type="dxa"/>
          </w:tcPr>
          <w:p w14:paraId="533CBD61" w14:textId="6154F498" w:rsidR="00B97483" w:rsidRPr="008776D1" w:rsidRDefault="0001454F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964" w:type="dxa"/>
          </w:tcPr>
          <w:p w14:paraId="5C3A2600" w14:textId="04F96244" w:rsidR="00B97483" w:rsidRPr="008776D1" w:rsidRDefault="00484EF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01454F" w:rsidRPr="008776D1" w14:paraId="0CCB3029" w14:textId="77777777" w:rsidTr="00484EF0">
        <w:tc>
          <w:tcPr>
            <w:tcW w:w="961" w:type="dxa"/>
          </w:tcPr>
          <w:p w14:paraId="34D1EC9E" w14:textId="77777777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2371CDC2" w14:textId="73CA5954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964" w:type="dxa"/>
          </w:tcPr>
          <w:p w14:paraId="5FEF49F7" w14:textId="2DFF4763" w:rsidR="00B97483" w:rsidRPr="008776D1" w:rsidRDefault="00B9748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963" w:type="dxa"/>
          </w:tcPr>
          <w:p w14:paraId="79F5754C" w14:textId="6A677039" w:rsidR="00B97483" w:rsidRPr="008776D1" w:rsidRDefault="009118A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964" w:type="dxa"/>
          </w:tcPr>
          <w:p w14:paraId="58A1EC61" w14:textId="4E87894D" w:rsidR="00B97483" w:rsidRPr="008776D1" w:rsidRDefault="009118A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964" w:type="dxa"/>
          </w:tcPr>
          <w:p w14:paraId="56F6242C" w14:textId="75E1115B" w:rsidR="00B97483" w:rsidRPr="008776D1" w:rsidRDefault="009118A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983" w:type="dxa"/>
          </w:tcPr>
          <w:p w14:paraId="3BD68B25" w14:textId="583D517C" w:rsidR="00B97483" w:rsidRPr="008776D1" w:rsidRDefault="00A82FF3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964" w:type="dxa"/>
          </w:tcPr>
          <w:p w14:paraId="30A4D825" w14:textId="24D5F59F" w:rsidR="00B97483" w:rsidRPr="008776D1" w:rsidRDefault="0001454F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964" w:type="dxa"/>
          </w:tcPr>
          <w:p w14:paraId="3F04C4C7" w14:textId="68C62581" w:rsidR="00B97483" w:rsidRPr="008776D1" w:rsidRDefault="0001454F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964" w:type="dxa"/>
          </w:tcPr>
          <w:p w14:paraId="34FDEF1E" w14:textId="1119634C" w:rsidR="00B97483" w:rsidRPr="008776D1" w:rsidRDefault="00484EF0" w:rsidP="00B9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484EF0" w:rsidRPr="008776D1" w14:paraId="0074C05F" w14:textId="77777777" w:rsidTr="00484EF0">
        <w:tc>
          <w:tcPr>
            <w:tcW w:w="961" w:type="dxa"/>
          </w:tcPr>
          <w:p w14:paraId="6B454EE6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56A80EA8" w14:textId="1D39E1AF" w:rsidR="00484EF0" w:rsidRPr="008776D1" w:rsidRDefault="0047244A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64" w:type="dxa"/>
          </w:tcPr>
          <w:p w14:paraId="0847275D" w14:textId="35627AE1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963" w:type="dxa"/>
          </w:tcPr>
          <w:p w14:paraId="2CBDD694" w14:textId="3C37F9BE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964" w:type="dxa"/>
          </w:tcPr>
          <w:p w14:paraId="09DDC3A9" w14:textId="2A36478A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964" w:type="dxa"/>
          </w:tcPr>
          <w:p w14:paraId="1BA7E058" w14:textId="6667A415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983" w:type="dxa"/>
          </w:tcPr>
          <w:p w14:paraId="1256616B" w14:textId="5C038D7A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964" w:type="dxa"/>
          </w:tcPr>
          <w:p w14:paraId="16E40A5C" w14:textId="38492646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964" w:type="dxa"/>
          </w:tcPr>
          <w:p w14:paraId="456E1FA6" w14:textId="097BC45B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964" w:type="dxa"/>
          </w:tcPr>
          <w:p w14:paraId="2CC0EDEF" w14:textId="342C244C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484EF0" w:rsidRPr="008776D1" w14:paraId="42AD7AF1" w14:textId="77777777" w:rsidTr="00484EF0">
        <w:tc>
          <w:tcPr>
            <w:tcW w:w="961" w:type="dxa"/>
          </w:tcPr>
          <w:p w14:paraId="1B68F05E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2547F80E" w14:textId="5CF0C2AB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503F50C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13DC9D89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19451E3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2161F06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25B0ED71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F91CDBD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78E934A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3B57099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EF0" w:rsidRPr="008776D1" w14:paraId="094C8629" w14:textId="77777777" w:rsidTr="00484EF0">
        <w:tc>
          <w:tcPr>
            <w:tcW w:w="961" w:type="dxa"/>
          </w:tcPr>
          <w:p w14:paraId="7CAEDC44" w14:textId="7557BC49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45" w:type="dxa"/>
          </w:tcPr>
          <w:p w14:paraId="4F685089" w14:textId="50190170" w:rsidR="00484EF0" w:rsidRPr="008776D1" w:rsidRDefault="004B2983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964" w:type="dxa"/>
          </w:tcPr>
          <w:p w14:paraId="6FE670EE" w14:textId="1E10E261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963" w:type="dxa"/>
          </w:tcPr>
          <w:p w14:paraId="76876081" w14:textId="253D730E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964" w:type="dxa"/>
          </w:tcPr>
          <w:p w14:paraId="428E336B" w14:textId="4489A81C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964" w:type="dxa"/>
          </w:tcPr>
          <w:p w14:paraId="645761C4" w14:textId="7DBA660D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983" w:type="dxa"/>
          </w:tcPr>
          <w:p w14:paraId="074E8A80" w14:textId="436BDA50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964" w:type="dxa"/>
          </w:tcPr>
          <w:p w14:paraId="6B24125C" w14:textId="5871CEA5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964" w:type="dxa"/>
          </w:tcPr>
          <w:p w14:paraId="61E146A9" w14:textId="7472B771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964" w:type="dxa"/>
          </w:tcPr>
          <w:p w14:paraId="1A60A953" w14:textId="7B088085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484EF0" w:rsidRPr="008776D1" w14:paraId="25A56DC4" w14:textId="77777777" w:rsidTr="00484EF0">
        <w:tc>
          <w:tcPr>
            <w:tcW w:w="961" w:type="dxa"/>
          </w:tcPr>
          <w:p w14:paraId="7594C237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66EBA66C" w14:textId="53412B49" w:rsidR="00484EF0" w:rsidRPr="008776D1" w:rsidRDefault="004B2983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O</w:t>
            </w:r>
          </w:p>
        </w:tc>
        <w:tc>
          <w:tcPr>
            <w:tcW w:w="964" w:type="dxa"/>
          </w:tcPr>
          <w:p w14:paraId="795C738B" w14:textId="6CD9F0E4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963" w:type="dxa"/>
          </w:tcPr>
          <w:p w14:paraId="6AC9946E" w14:textId="4173B402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964" w:type="dxa"/>
          </w:tcPr>
          <w:p w14:paraId="52502065" w14:textId="3E85C6E5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964" w:type="dxa"/>
          </w:tcPr>
          <w:p w14:paraId="66F793D6" w14:textId="72E9FB14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983" w:type="dxa"/>
          </w:tcPr>
          <w:p w14:paraId="42EF6E14" w14:textId="1BA307DB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964" w:type="dxa"/>
          </w:tcPr>
          <w:p w14:paraId="765EE056" w14:textId="21118535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64" w:type="dxa"/>
          </w:tcPr>
          <w:p w14:paraId="30D132BD" w14:textId="6FF45891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964" w:type="dxa"/>
          </w:tcPr>
          <w:p w14:paraId="64943AEC" w14:textId="36505BD4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484EF0" w:rsidRPr="008776D1" w14:paraId="20B8E169" w14:textId="77777777" w:rsidTr="00484EF0">
        <w:tc>
          <w:tcPr>
            <w:tcW w:w="961" w:type="dxa"/>
          </w:tcPr>
          <w:p w14:paraId="06C312D3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4D7DB6E3" w14:textId="5B4525AC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964" w:type="dxa"/>
          </w:tcPr>
          <w:p w14:paraId="6ADDFD20" w14:textId="08C97883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963" w:type="dxa"/>
          </w:tcPr>
          <w:p w14:paraId="6144AC95" w14:textId="520858A4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964" w:type="dxa"/>
          </w:tcPr>
          <w:p w14:paraId="229DC8FE" w14:textId="688B56B1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964" w:type="dxa"/>
          </w:tcPr>
          <w:p w14:paraId="1A346B3A" w14:textId="7263E7A4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983" w:type="dxa"/>
          </w:tcPr>
          <w:p w14:paraId="68025753" w14:textId="05E84AC8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964" w:type="dxa"/>
          </w:tcPr>
          <w:p w14:paraId="3CDD0164" w14:textId="77AA39A1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964" w:type="dxa"/>
          </w:tcPr>
          <w:p w14:paraId="058B24EF" w14:textId="13385DCA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964" w:type="dxa"/>
          </w:tcPr>
          <w:p w14:paraId="4614A2DD" w14:textId="6E3B7BC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484EF0" w:rsidRPr="008776D1" w14:paraId="008CBB7D" w14:textId="77777777" w:rsidTr="00484EF0">
        <w:tc>
          <w:tcPr>
            <w:tcW w:w="961" w:type="dxa"/>
          </w:tcPr>
          <w:p w14:paraId="5234B3DB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04515D30" w14:textId="15D630FF" w:rsidR="00484EF0" w:rsidRPr="008776D1" w:rsidRDefault="0047244A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64" w:type="dxa"/>
          </w:tcPr>
          <w:p w14:paraId="4070BF5F" w14:textId="3420E1D4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963" w:type="dxa"/>
          </w:tcPr>
          <w:p w14:paraId="406A7D8C" w14:textId="4A74BDF9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964" w:type="dxa"/>
          </w:tcPr>
          <w:p w14:paraId="505F3C20" w14:textId="7F634781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964" w:type="dxa"/>
          </w:tcPr>
          <w:p w14:paraId="7092706A" w14:textId="310EB03E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983" w:type="dxa"/>
          </w:tcPr>
          <w:p w14:paraId="3CEF75B7" w14:textId="0F5761AE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964" w:type="dxa"/>
          </w:tcPr>
          <w:p w14:paraId="4983B3D6" w14:textId="694E1276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964" w:type="dxa"/>
          </w:tcPr>
          <w:p w14:paraId="5C970816" w14:textId="6C2883CA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964" w:type="dxa"/>
          </w:tcPr>
          <w:p w14:paraId="291E0AB0" w14:textId="60149773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484EF0" w:rsidRPr="008776D1" w14:paraId="2356AB89" w14:textId="77777777" w:rsidTr="00484EF0">
        <w:tc>
          <w:tcPr>
            <w:tcW w:w="961" w:type="dxa"/>
          </w:tcPr>
          <w:p w14:paraId="41FEABD7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6A035BB3" w14:textId="4AE4AE4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1DE1D4D2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7BAE3A40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5FDB1C4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5099AA9B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14:paraId="3232E68F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5C3C527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26F54C4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2413B6C0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EF0" w:rsidRPr="008776D1" w14:paraId="1E3DF73C" w14:textId="77777777" w:rsidTr="00484EF0">
        <w:tc>
          <w:tcPr>
            <w:tcW w:w="961" w:type="dxa"/>
          </w:tcPr>
          <w:p w14:paraId="14B12C71" w14:textId="41DF3D19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45" w:type="dxa"/>
          </w:tcPr>
          <w:p w14:paraId="503E1DC4" w14:textId="656D3749" w:rsidR="00484EF0" w:rsidRPr="008776D1" w:rsidRDefault="004B2983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964" w:type="dxa"/>
          </w:tcPr>
          <w:p w14:paraId="7A08C5C9" w14:textId="6BF575B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963" w:type="dxa"/>
          </w:tcPr>
          <w:p w14:paraId="3D98AB34" w14:textId="0ECD74FD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964" w:type="dxa"/>
          </w:tcPr>
          <w:p w14:paraId="24ECB50C" w14:textId="71055E3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964" w:type="dxa"/>
          </w:tcPr>
          <w:p w14:paraId="27EA47F5" w14:textId="05939D2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983" w:type="dxa"/>
          </w:tcPr>
          <w:p w14:paraId="61D73720" w14:textId="3B897D46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964" w:type="dxa"/>
          </w:tcPr>
          <w:p w14:paraId="186ABE83" w14:textId="5D1B36B8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964" w:type="dxa"/>
          </w:tcPr>
          <w:p w14:paraId="521B730B" w14:textId="11C638A9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964" w:type="dxa"/>
          </w:tcPr>
          <w:p w14:paraId="02194378" w14:textId="74743AE1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484EF0" w:rsidRPr="008776D1" w14:paraId="635E959D" w14:textId="77777777" w:rsidTr="00484EF0">
        <w:tc>
          <w:tcPr>
            <w:tcW w:w="961" w:type="dxa"/>
          </w:tcPr>
          <w:p w14:paraId="49BFA2C2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57D3CB69" w14:textId="2EFCB592" w:rsidR="00484EF0" w:rsidRPr="008776D1" w:rsidRDefault="004B2983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O</w:t>
            </w:r>
          </w:p>
        </w:tc>
        <w:tc>
          <w:tcPr>
            <w:tcW w:w="964" w:type="dxa"/>
          </w:tcPr>
          <w:p w14:paraId="732F5A4D" w14:textId="42B1E0B8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963" w:type="dxa"/>
          </w:tcPr>
          <w:p w14:paraId="7AA83009" w14:textId="7B0DD39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964" w:type="dxa"/>
          </w:tcPr>
          <w:p w14:paraId="2147B10C" w14:textId="4E2B1AC9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964" w:type="dxa"/>
          </w:tcPr>
          <w:p w14:paraId="565FE2DD" w14:textId="0B00A74E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983" w:type="dxa"/>
          </w:tcPr>
          <w:p w14:paraId="378F1965" w14:textId="2497BD20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964" w:type="dxa"/>
          </w:tcPr>
          <w:p w14:paraId="07CDFAC2" w14:textId="247CA6E4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964" w:type="dxa"/>
          </w:tcPr>
          <w:p w14:paraId="04198766" w14:textId="7C7870C6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964" w:type="dxa"/>
          </w:tcPr>
          <w:p w14:paraId="626BF9E4" w14:textId="16DCF90B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484EF0" w:rsidRPr="008776D1" w14:paraId="17510FEC" w14:textId="77777777" w:rsidTr="00484EF0">
        <w:tc>
          <w:tcPr>
            <w:tcW w:w="961" w:type="dxa"/>
          </w:tcPr>
          <w:p w14:paraId="3F73A595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5457C999" w14:textId="6C02B8AD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964" w:type="dxa"/>
          </w:tcPr>
          <w:p w14:paraId="46DDD291" w14:textId="3D06DAC5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963" w:type="dxa"/>
          </w:tcPr>
          <w:p w14:paraId="46E3D24D" w14:textId="5C7B4536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964" w:type="dxa"/>
          </w:tcPr>
          <w:p w14:paraId="2D07B4B5" w14:textId="0FE5D84A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964" w:type="dxa"/>
          </w:tcPr>
          <w:p w14:paraId="1BAC4A57" w14:textId="3BAA0BCD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983" w:type="dxa"/>
          </w:tcPr>
          <w:p w14:paraId="3BACA321" w14:textId="6C3F2E2B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964" w:type="dxa"/>
          </w:tcPr>
          <w:p w14:paraId="68FAF351" w14:textId="382FFFFF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964" w:type="dxa"/>
          </w:tcPr>
          <w:p w14:paraId="7E554B74" w14:textId="0BF6AFE2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964" w:type="dxa"/>
          </w:tcPr>
          <w:p w14:paraId="293CA9F6" w14:textId="43DF9C19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484EF0" w:rsidRPr="008776D1" w14:paraId="5468B5F3" w14:textId="77777777" w:rsidTr="00484EF0">
        <w:tc>
          <w:tcPr>
            <w:tcW w:w="961" w:type="dxa"/>
          </w:tcPr>
          <w:p w14:paraId="7A6502DF" w14:textId="77777777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04BE3944" w14:textId="7C58745F" w:rsidR="00484EF0" w:rsidRPr="008776D1" w:rsidRDefault="0047244A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64" w:type="dxa"/>
          </w:tcPr>
          <w:p w14:paraId="10A79955" w14:textId="55F3525F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963" w:type="dxa"/>
          </w:tcPr>
          <w:p w14:paraId="08B20B21" w14:textId="7BA8CC06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964" w:type="dxa"/>
          </w:tcPr>
          <w:p w14:paraId="31619BC6" w14:textId="1EBB1FEB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964" w:type="dxa"/>
          </w:tcPr>
          <w:p w14:paraId="08A1C9E8" w14:textId="1B8C029B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983" w:type="dxa"/>
          </w:tcPr>
          <w:p w14:paraId="41CB8DFE" w14:textId="264B1A51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964" w:type="dxa"/>
          </w:tcPr>
          <w:p w14:paraId="39131267" w14:textId="73271A32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964" w:type="dxa"/>
          </w:tcPr>
          <w:p w14:paraId="2BB5DE0C" w14:textId="6954C714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964" w:type="dxa"/>
          </w:tcPr>
          <w:p w14:paraId="7B144A06" w14:textId="3F792E6F" w:rsidR="00484EF0" w:rsidRPr="008776D1" w:rsidRDefault="00484EF0" w:rsidP="00484E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</w:tbl>
    <w:p w14:paraId="4A8240DC" w14:textId="77777777" w:rsidR="00AD0069" w:rsidRPr="008776D1" w:rsidRDefault="00AD0069" w:rsidP="00D50158">
      <w:pPr>
        <w:rPr>
          <w:rFonts w:ascii="Times New Roman" w:hAnsi="Times New Roman" w:cs="Times New Roman"/>
          <w:sz w:val="24"/>
          <w:szCs w:val="24"/>
        </w:rPr>
      </w:pPr>
    </w:p>
    <w:p w14:paraId="473DA301" w14:textId="00E15B79" w:rsidR="00006DA0" w:rsidRPr="008776D1" w:rsidRDefault="00006D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776D1">
        <w:rPr>
          <w:rFonts w:ascii="Times New Roman" w:hAnsi="Times New Roman" w:cs="Times New Roman"/>
          <w:sz w:val="24"/>
          <w:szCs w:val="24"/>
        </w:rPr>
        <w:br w:type="page"/>
      </w:r>
    </w:p>
    <w:p w14:paraId="38D7FFBA" w14:textId="22A0AD46" w:rsidR="00964685" w:rsidRPr="008776D1" w:rsidRDefault="00D96DF5" w:rsidP="00964685">
      <w:pPr>
        <w:rPr>
          <w:rFonts w:ascii="Times New Roman" w:hAnsi="Times New Roman" w:cs="Times New Roman"/>
          <w:b/>
          <w:sz w:val="24"/>
          <w:szCs w:val="24"/>
        </w:rPr>
      </w:pPr>
      <w:r w:rsidRPr="008776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049C1">
        <w:rPr>
          <w:rFonts w:ascii="Times New Roman" w:hAnsi="Times New Roman" w:cs="Times New Roman"/>
          <w:b/>
          <w:sz w:val="24"/>
          <w:szCs w:val="24"/>
        </w:rPr>
        <w:t>2. Comparison of partial AUCs</w:t>
      </w:r>
      <w:r w:rsidR="00964685" w:rsidRPr="008776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49C1">
        <w:rPr>
          <w:rFonts w:ascii="Times New Roman" w:hAnsi="Times New Roman" w:cs="Times New Roman"/>
          <w:b/>
          <w:sz w:val="24"/>
          <w:szCs w:val="24"/>
        </w:rPr>
        <w:t>in the 3-condition</w:t>
      </w:r>
      <w:r w:rsidR="00AB1E49" w:rsidRPr="008776D1">
        <w:rPr>
          <w:rFonts w:ascii="Times New Roman" w:hAnsi="Times New Roman" w:cs="Times New Roman"/>
          <w:b/>
          <w:sz w:val="24"/>
          <w:szCs w:val="24"/>
        </w:rPr>
        <w:t xml:space="preserve"> simulation studies</w:t>
      </w:r>
      <w:r w:rsidR="00964685" w:rsidRPr="008776D1">
        <w:rPr>
          <w:rFonts w:ascii="Times New Roman" w:hAnsi="Times New Roman" w:cs="Times New Roman"/>
          <w:b/>
          <w:sz w:val="24"/>
          <w:szCs w:val="24"/>
        </w:rPr>
        <w:t>.</w:t>
      </w:r>
    </w:p>
    <w:p w14:paraId="4B06323A" w14:textId="1C1EA775" w:rsidR="00A049C1" w:rsidRPr="008776D1" w:rsidRDefault="00A049C1" w:rsidP="00A049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FGL, FGL and GL we</w:t>
      </w:r>
      <w:r w:rsidRPr="008776D1">
        <w:rPr>
          <w:rFonts w:ascii="Times New Roman" w:hAnsi="Times New Roman" w:cs="Times New Roman"/>
          <w:sz w:val="24"/>
          <w:szCs w:val="24"/>
        </w:rPr>
        <w:t xml:space="preserve">re compared under 4 simulation </w:t>
      </w:r>
      <w:r w:rsidRPr="008776D1">
        <w:rPr>
          <w:rFonts w:ascii="Times New Roman" w:eastAsia="Arial Unicode MS" w:hAnsi="Times New Roman" w:cs="Times New Roman"/>
          <w:sz w:val="24"/>
          <w:szCs w:val="24"/>
        </w:rPr>
        <w:t>scenarios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(S1-S4)</w:t>
      </w:r>
      <w:r>
        <w:rPr>
          <w:rFonts w:ascii="Times New Roman" w:hAnsi="Times New Roman" w:cs="Times New Roman"/>
          <w:sz w:val="24"/>
          <w:szCs w:val="24"/>
        </w:rPr>
        <w:t xml:space="preserve"> with n=50</w:t>
      </w:r>
      <w:r w:rsidRPr="008776D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8776D1"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/>
          <w:sz w:val="24"/>
          <w:szCs w:val="24"/>
        </w:rPr>
        <w:t>was ran on</w:t>
      </w:r>
      <w:r w:rsidRPr="008776D1">
        <w:rPr>
          <w:rFonts w:ascii="Times New Roman" w:hAnsi="Times New Roman" w:cs="Times New Roman"/>
          <w:sz w:val="24"/>
          <w:szCs w:val="24"/>
        </w:rPr>
        <w:t xml:space="preserve"> a grid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776D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8776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minimum BIC was achieved 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=0.15. T</w:t>
      </w:r>
      <w:r w:rsidRPr="008776D1">
        <w:rPr>
          <w:rFonts w:ascii="Times New Roman" w:hAnsi="Times New Roman" w:cs="Times New Roman"/>
          <w:sz w:val="24"/>
          <w:szCs w:val="24"/>
        </w:rPr>
        <w:t xml:space="preserve">he ROC curves were computed ov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8776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=0.15. The table summarized the </w:t>
      </w:r>
      <w:r w:rsidRPr="008776D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rtial AUCs in the FPR range of</w:t>
      </w:r>
      <w:r w:rsidRPr="008776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0,</w:t>
      </w:r>
      <w:r w:rsidRPr="008776D1">
        <w:rPr>
          <w:rFonts w:ascii="Times New Roman" w:hAnsi="Times New Roman" w:cs="Times New Roman"/>
          <w:sz w:val="24"/>
          <w:szCs w:val="24"/>
        </w:rPr>
        <w:t xml:space="preserve"> 0.05</w:t>
      </w:r>
      <w:r>
        <w:rPr>
          <w:rFonts w:ascii="Times New Roman" w:hAnsi="Times New Roman" w:cs="Times New Roman"/>
          <w:sz w:val="24"/>
          <w:szCs w:val="24"/>
        </w:rPr>
        <w:t>].</w:t>
      </w:r>
    </w:p>
    <w:p w14:paraId="1C52E366" w14:textId="77777777" w:rsidR="00AB1E49" w:rsidRPr="008776D1" w:rsidRDefault="00AB1E49" w:rsidP="00D501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916136" w:rsidRPr="008776D1" w14:paraId="24133E30" w14:textId="77777777" w:rsidTr="00916136">
        <w:tc>
          <w:tcPr>
            <w:tcW w:w="1947" w:type="dxa"/>
          </w:tcPr>
          <w:p w14:paraId="02E1833C" w14:textId="794FB497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947" w:type="dxa"/>
          </w:tcPr>
          <w:p w14:paraId="2074577C" w14:textId="10D9029A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947" w:type="dxa"/>
          </w:tcPr>
          <w:p w14:paraId="2A4CFCDA" w14:textId="5CCF67E3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947" w:type="dxa"/>
          </w:tcPr>
          <w:p w14:paraId="668D08A4" w14:textId="27CF919E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948" w:type="dxa"/>
          </w:tcPr>
          <w:p w14:paraId="4B91666D" w14:textId="71F9BF1F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</w:tr>
      <w:tr w:rsidR="00916136" w:rsidRPr="008776D1" w14:paraId="4D9E89BA" w14:textId="77777777" w:rsidTr="00916136">
        <w:tc>
          <w:tcPr>
            <w:tcW w:w="1947" w:type="dxa"/>
          </w:tcPr>
          <w:p w14:paraId="11458212" w14:textId="52F0CF7E" w:rsidR="00916136" w:rsidRPr="008776D1" w:rsidRDefault="004B2983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1947" w:type="dxa"/>
          </w:tcPr>
          <w:p w14:paraId="329B9CB8" w14:textId="7F8AF126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947" w:type="dxa"/>
          </w:tcPr>
          <w:p w14:paraId="16D810D1" w14:textId="56CC54C1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947" w:type="dxa"/>
          </w:tcPr>
          <w:p w14:paraId="7A09F0D2" w14:textId="7129A8F7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948" w:type="dxa"/>
          </w:tcPr>
          <w:p w14:paraId="6A68B2C1" w14:textId="03DF293F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916136" w:rsidRPr="008776D1" w14:paraId="78E86C5B" w14:textId="77777777" w:rsidTr="00916136">
        <w:tc>
          <w:tcPr>
            <w:tcW w:w="1947" w:type="dxa"/>
          </w:tcPr>
          <w:p w14:paraId="561688D3" w14:textId="112E66FB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1947" w:type="dxa"/>
          </w:tcPr>
          <w:p w14:paraId="398BE1D7" w14:textId="10523BF0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947" w:type="dxa"/>
          </w:tcPr>
          <w:p w14:paraId="4663D11E" w14:textId="1C17934D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947" w:type="dxa"/>
          </w:tcPr>
          <w:p w14:paraId="7E5A47D5" w14:textId="66441226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948" w:type="dxa"/>
          </w:tcPr>
          <w:p w14:paraId="6882B1B5" w14:textId="1D089153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916136" w:rsidRPr="008776D1" w14:paraId="04D02F2A" w14:textId="77777777" w:rsidTr="00916136">
        <w:tc>
          <w:tcPr>
            <w:tcW w:w="1947" w:type="dxa"/>
          </w:tcPr>
          <w:p w14:paraId="15E453C2" w14:textId="745EDD24" w:rsidR="00916136" w:rsidRPr="008776D1" w:rsidRDefault="0047244A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947" w:type="dxa"/>
          </w:tcPr>
          <w:p w14:paraId="736DED06" w14:textId="45908EEC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947" w:type="dxa"/>
          </w:tcPr>
          <w:p w14:paraId="5B2AFE2F" w14:textId="21457E0A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947" w:type="dxa"/>
          </w:tcPr>
          <w:p w14:paraId="1B66266C" w14:textId="11DC3539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948" w:type="dxa"/>
          </w:tcPr>
          <w:p w14:paraId="38DCAC71" w14:textId="438C5163" w:rsidR="00916136" w:rsidRPr="008776D1" w:rsidRDefault="00916136" w:rsidP="00D50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</w:tbl>
    <w:p w14:paraId="4823E102" w14:textId="77777777" w:rsidR="00AD0069" w:rsidRPr="008776D1" w:rsidRDefault="00AD0069" w:rsidP="00D50158">
      <w:pPr>
        <w:rPr>
          <w:rFonts w:ascii="Times New Roman" w:hAnsi="Times New Roman" w:cs="Times New Roman"/>
          <w:sz w:val="24"/>
          <w:szCs w:val="24"/>
        </w:rPr>
      </w:pPr>
    </w:p>
    <w:p w14:paraId="75CC55D9" w14:textId="77777777" w:rsidR="00964685" w:rsidRPr="008776D1" w:rsidRDefault="00964685" w:rsidP="00D50158">
      <w:pPr>
        <w:rPr>
          <w:rFonts w:ascii="Times New Roman" w:hAnsi="Times New Roman" w:cs="Times New Roman"/>
          <w:sz w:val="24"/>
          <w:szCs w:val="24"/>
        </w:rPr>
      </w:pPr>
    </w:p>
    <w:p w14:paraId="0A4B7D53" w14:textId="77777777" w:rsidR="00006DA0" w:rsidRPr="008776D1" w:rsidRDefault="00006DA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776D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968FDFB" w14:textId="77777777" w:rsidR="00896E9E" w:rsidRDefault="00D96DF5" w:rsidP="00B001F8">
      <w:pPr>
        <w:rPr>
          <w:rFonts w:ascii="Times New Roman" w:hAnsi="Times New Roman" w:cs="Times New Roman"/>
          <w:b/>
          <w:sz w:val="24"/>
          <w:szCs w:val="24"/>
        </w:rPr>
      </w:pPr>
      <w:r w:rsidRPr="008776D1">
        <w:rPr>
          <w:rFonts w:ascii="Times New Roman" w:hAnsi="Times New Roman" w:cs="Times New Roman"/>
          <w:b/>
          <w:sz w:val="24"/>
          <w:szCs w:val="24"/>
        </w:rPr>
        <w:lastRenderedPageBreak/>
        <w:t>Table 3</w:t>
      </w:r>
      <w:r w:rsidR="00964685" w:rsidRPr="008776D1">
        <w:rPr>
          <w:rFonts w:ascii="Times New Roman" w:hAnsi="Times New Roman" w:cs="Times New Roman"/>
          <w:b/>
          <w:sz w:val="24"/>
          <w:szCs w:val="24"/>
        </w:rPr>
        <w:t>. Numbers of detected c</w:t>
      </w:r>
      <w:r w:rsidR="00896E9E">
        <w:rPr>
          <w:rFonts w:ascii="Times New Roman" w:hAnsi="Times New Roman" w:cs="Times New Roman"/>
          <w:b/>
          <w:sz w:val="24"/>
          <w:szCs w:val="24"/>
        </w:rPr>
        <w:t>o-expression edges in the</w:t>
      </w:r>
      <w:r w:rsidR="00B001F8" w:rsidRPr="008776D1">
        <w:rPr>
          <w:rFonts w:ascii="Times New Roman" w:hAnsi="Times New Roman" w:cs="Times New Roman"/>
          <w:b/>
          <w:sz w:val="24"/>
          <w:szCs w:val="24"/>
        </w:rPr>
        <w:t xml:space="preserve"> rat </w:t>
      </w:r>
      <w:r w:rsidR="00896E9E">
        <w:rPr>
          <w:rFonts w:ascii="Times New Roman" w:hAnsi="Times New Roman" w:cs="Times New Roman"/>
          <w:b/>
          <w:sz w:val="24"/>
          <w:szCs w:val="24"/>
        </w:rPr>
        <w:t>multi-tissue dataset</w:t>
      </w:r>
      <w:r w:rsidR="00964685" w:rsidRPr="008776D1">
        <w:rPr>
          <w:rFonts w:ascii="Times New Roman" w:hAnsi="Times New Roman" w:cs="Times New Roman"/>
          <w:b/>
          <w:sz w:val="24"/>
          <w:szCs w:val="24"/>
        </w:rPr>
        <w:t>.</w:t>
      </w:r>
      <w:r w:rsidR="00896E9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CF3EBC8" w14:textId="68F62AE5" w:rsidR="00B001F8" w:rsidRPr="00896E9E" w:rsidRDefault="00896E9E" w:rsidP="00B001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896E9E">
        <w:rPr>
          <w:rFonts w:ascii="Times New Roman" w:hAnsi="Times New Roman" w:cs="Times New Roman"/>
          <w:sz w:val="24"/>
          <w:szCs w:val="24"/>
        </w:rPr>
        <w:t xml:space="preserve">he optimal BIC was achieved 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896E9E">
        <w:rPr>
          <w:rFonts w:ascii="Times New Roman" w:hAnsi="Times New Roman" w:cs="Times New Roman"/>
          <w:sz w:val="24"/>
          <w:szCs w:val="24"/>
        </w:rPr>
        <w:t>0.001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>
        <w:rPr>
          <w:rFonts w:ascii="Times New Roman" w:hAnsi="Times New Roman" w:cs="Times New Roman"/>
          <w:sz w:val="24"/>
          <w:szCs w:val="24"/>
        </w:rPr>
        <w:t>0.0008</w:t>
      </w:r>
      <w:r>
        <w:rPr>
          <w:rFonts w:ascii="Times New Roman" w:hAnsi="Times New Roman" w:cs="Times New Roman"/>
          <w:sz w:val="24"/>
          <w:szCs w:val="24"/>
        </w:rPr>
        <w:t xml:space="preserve"> for CFGL and FGL, and</w:t>
      </w:r>
      <w:r w:rsidRPr="00896E9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F31F1C">
        <w:rPr>
          <w:rFonts w:ascii="Times New Roman" w:hAnsi="Times New Roman" w:cs="Times New Roman"/>
          <w:sz w:val="24"/>
          <w:szCs w:val="24"/>
        </w:rPr>
        <w:t>0.0009 for GL</w:t>
      </w:r>
      <w:r>
        <w:rPr>
          <w:rFonts w:ascii="Times New Roman" w:hAnsi="Times New Roman" w:cs="Times New Roman"/>
          <w:sz w:val="24"/>
          <w:szCs w:val="24"/>
        </w:rPr>
        <w:t xml:space="preserve">. We investigated the effect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</w:rPr>
        <w:t>by repeating the analysis for CFGL and FGL</w:t>
      </w:r>
      <w:r w:rsidR="004C6E1C">
        <w:rPr>
          <w:rFonts w:ascii="Times New Roman" w:hAnsi="Times New Roman" w:cs="Times New Roman"/>
          <w:sz w:val="24"/>
          <w:szCs w:val="24"/>
        </w:rPr>
        <w:t xml:space="preserve"> </w:t>
      </w:r>
      <w:r w:rsidR="004C6E1C">
        <w:rPr>
          <w:rFonts w:ascii="Times New Roman" w:hAnsi="Times New Roman" w:cs="Times New Roman"/>
          <w:sz w:val="24"/>
          <w:szCs w:val="24"/>
        </w:rPr>
        <w:t xml:space="preserve">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="004C6E1C">
        <w:rPr>
          <w:rFonts w:ascii="Times New Roman" w:hAnsi="Times New Roman" w:cs="Times New Roman"/>
          <w:sz w:val="24"/>
          <w:szCs w:val="24"/>
        </w:rPr>
        <w:t>0.0010 and 0.001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3DBA53A" w14:textId="77777777" w:rsidR="00E9539A" w:rsidRPr="008776D1" w:rsidRDefault="00E9539A" w:rsidP="00B001F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176"/>
        <w:gridCol w:w="1440"/>
        <w:gridCol w:w="1800"/>
        <w:gridCol w:w="1890"/>
        <w:gridCol w:w="1911"/>
      </w:tblGrid>
      <w:tr w:rsidR="004C6E1C" w:rsidRPr="008776D1" w14:paraId="5B2971D1" w14:textId="77777777" w:rsidTr="004C6E1C">
        <w:tc>
          <w:tcPr>
            <w:tcW w:w="1519" w:type="dxa"/>
          </w:tcPr>
          <w:p w14:paraId="0B7BF3D3" w14:textId="77B4F766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176" w:type="dxa"/>
          </w:tcPr>
          <w:p w14:paraId="28B282CD" w14:textId="072D9A89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40" w:type="dxa"/>
          </w:tcPr>
          <w:p w14:paraId="3B1AA3C1" w14:textId="7B8E2D9E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00" w:type="dxa"/>
          </w:tcPr>
          <w:p w14:paraId="2D458D84" w14:textId="37FE8AAB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Brain specific</w:t>
            </w:r>
          </w:p>
        </w:tc>
        <w:tc>
          <w:tcPr>
            <w:tcW w:w="1890" w:type="dxa"/>
          </w:tcPr>
          <w:p w14:paraId="6052CCB4" w14:textId="35011B1E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Heart specific</w:t>
            </w:r>
          </w:p>
        </w:tc>
        <w:tc>
          <w:tcPr>
            <w:tcW w:w="1911" w:type="dxa"/>
          </w:tcPr>
          <w:p w14:paraId="638407BB" w14:textId="134F7554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ommon</w:t>
            </w:r>
          </w:p>
        </w:tc>
      </w:tr>
      <w:tr w:rsidR="004C6E1C" w:rsidRPr="008776D1" w14:paraId="1B3DDE85" w14:textId="77777777" w:rsidTr="004C6E1C">
        <w:tc>
          <w:tcPr>
            <w:tcW w:w="1519" w:type="dxa"/>
          </w:tcPr>
          <w:p w14:paraId="60003371" w14:textId="3927B99B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1176" w:type="dxa"/>
            <w:vMerge w:val="restart"/>
          </w:tcPr>
          <w:p w14:paraId="5C38BB9D" w14:textId="77777777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  <w:p w14:paraId="289665F8" w14:textId="0BDE5500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</w:tcPr>
          <w:p w14:paraId="5A02A3A6" w14:textId="1C8C20BF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800" w:type="dxa"/>
          </w:tcPr>
          <w:p w14:paraId="02C27210" w14:textId="0808F098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890" w:type="dxa"/>
          </w:tcPr>
          <w:p w14:paraId="789E7486" w14:textId="2C2284A5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911" w:type="dxa"/>
          </w:tcPr>
          <w:p w14:paraId="71E93908" w14:textId="2D156982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4C6E1C" w:rsidRPr="008776D1" w14:paraId="3EA7CA46" w14:textId="77777777" w:rsidTr="004C6E1C">
        <w:tc>
          <w:tcPr>
            <w:tcW w:w="1519" w:type="dxa"/>
          </w:tcPr>
          <w:p w14:paraId="2F8E5C79" w14:textId="2E2F0A98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1176" w:type="dxa"/>
            <w:vMerge/>
          </w:tcPr>
          <w:p w14:paraId="25C83C4C" w14:textId="5F562696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50E51AE9" w14:textId="38129608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37E64BA" w14:textId="324D0C7E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890" w:type="dxa"/>
          </w:tcPr>
          <w:p w14:paraId="22EAF416" w14:textId="3E4782F3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11" w:type="dxa"/>
          </w:tcPr>
          <w:p w14:paraId="2AA2B288" w14:textId="2723B24A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</w:tr>
      <w:tr w:rsidR="004C6E1C" w:rsidRPr="008776D1" w14:paraId="2AFAA144" w14:textId="77777777" w:rsidTr="004C6E1C">
        <w:tc>
          <w:tcPr>
            <w:tcW w:w="1519" w:type="dxa"/>
          </w:tcPr>
          <w:p w14:paraId="6D0B43A9" w14:textId="26F4ECFB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1176" w:type="dxa"/>
            <w:vMerge w:val="restart"/>
          </w:tcPr>
          <w:p w14:paraId="4CA027EB" w14:textId="0F188433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440" w:type="dxa"/>
            <w:vMerge w:val="restart"/>
          </w:tcPr>
          <w:p w14:paraId="1E792418" w14:textId="77777777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  <w:p w14:paraId="1F603356" w14:textId="0CF2DC66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42FAA25" w14:textId="00462E05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890" w:type="dxa"/>
          </w:tcPr>
          <w:p w14:paraId="139F421C" w14:textId="43478502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911" w:type="dxa"/>
          </w:tcPr>
          <w:p w14:paraId="5FB7D887" w14:textId="6C4D26C0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4C6E1C" w:rsidRPr="008776D1" w14:paraId="707E0FEE" w14:textId="77777777" w:rsidTr="004C6E1C">
        <w:tc>
          <w:tcPr>
            <w:tcW w:w="1519" w:type="dxa"/>
          </w:tcPr>
          <w:p w14:paraId="56C6C6BA" w14:textId="78DD8B89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1176" w:type="dxa"/>
            <w:vMerge/>
          </w:tcPr>
          <w:p w14:paraId="1C924131" w14:textId="2E48E34A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75A1D37E" w14:textId="62743098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2C2A431" w14:textId="489E2297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890" w:type="dxa"/>
          </w:tcPr>
          <w:p w14:paraId="20219E61" w14:textId="58778B01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11" w:type="dxa"/>
          </w:tcPr>
          <w:p w14:paraId="44C5BA04" w14:textId="1F7B76FC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4C6E1C" w:rsidRPr="008776D1" w14:paraId="2C176A51" w14:textId="77777777" w:rsidTr="004C6E1C">
        <w:tc>
          <w:tcPr>
            <w:tcW w:w="1519" w:type="dxa"/>
          </w:tcPr>
          <w:p w14:paraId="5D1F89DF" w14:textId="367EEFB6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1176" w:type="dxa"/>
            <w:vMerge w:val="restart"/>
          </w:tcPr>
          <w:p w14:paraId="5215C600" w14:textId="3A945E49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440" w:type="dxa"/>
            <w:vMerge w:val="restart"/>
          </w:tcPr>
          <w:p w14:paraId="72535887" w14:textId="41C90F78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800" w:type="dxa"/>
          </w:tcPr>
          <w:p w14:paraId="1DF90ECC" w14:textId="5C3B8467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890" w:type="dxa"/>
          </w:tcPr>
          <w:p w14:paraId="76B97954" w14:textId="29C67A1D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911" w:type="dxa"/>
          </w:tcPr>
          <w:p w14:paraId="447087D2" w14:textId="44811587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4C6E1C" w:rsidRPr="008776D1" w14:paraId="7F36E374" w14:textId="77777777" w:rsidTr="004C6E1C">
        <w:tc>
          <w:tcPr>
            <w:tcW w:w="1519" w:type="dxa"/>
          </w:tcPr>
          <w:p w14:paraId="07AAB6A6" w14:textId="43D3FAD4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1176" w:type="dxa"/>
            <w:vMerge/>
          </w:tcPr>
          <w:p w14:paraId="17C74F9B" w14:textId="77777777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57C5F00B" w14:textId="77777777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B2DA591" w14:textId="02782F94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0" w:type="dxa"/>
          </w:tcPr>
          <w:p w14:paraId="61358C68" w14:textId="7D1C8053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1" w:type="dxa"/>
          </w:tcPr>
          <w:p w14:paraId="5E585EBA" w14:textId="5E905A91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4C6E1C" w:rsidRPr="008776D1" w14:paraId="757AA543" w14:textId="77777777" w:rsidTr="004C6E1C">
        <w:tc>
          <w:tcPr>
            <w:tcW w:w="1519" w:type="dxa"/>
          </w:tcPr>
          <w:p w14:paraId="47EEF7BB" w14:textId="260C0BD2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1176" w:type="dxa"/>
          </w:tcPr>
          <w:p w14:paraId="122FA2EA" w14:textId="5963583E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440" w:type="dxa"/>
          </w:tcPr>
          <w:p w14:paraId="366E04AE" w14:textId="533D20B5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14:paraId="35A28A70" w14:textId="5F96C770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1890" w:type="dxa"/>
          </w:tcPr>
          <w:p w14:paraId="37A5CBCC" w14:textId="37D1346D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911" w:type="dxa"/>
          </w:tcPr>
          <w:p w14:paraId="6E88142B" w14:textId="5B0A105C" w:rsidR="004C6E1C" w:rsidRPr="008776D1" w:rsidRDefault="004C6E1C" w:rsidP="004C6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B2411B4" w14:textId="77777777" w:rsidR="00B001F8" w:rsidRPr="008776D1" w:rsidRDefault="00B001F8" w:rsidP="00B001F8">
      <w:pPr>
        <w:rPr>
          <w:rFonts w:ascii="Times New Roman" w:hAnsi="Times New Roman" w:cs="Times New Roman"/>
          <w:b/>
          <w:sz w:val="24"/>
          <w:szCs w:val="24"/>
        </w:rPr>
      </w:pPr>
    </w:p>
    <w:p w14:paraId="089C8D0C" w14:textId="77777777" w:rsidR="00B001F8" w:rsidRPr="008776D1" w:rsidRDefault="00B001F8" w:rsidP="00D50158">
      <w:pPr>
        <w:rPr>
          <w:rFonts w:ascii="Times New Roman" w:hAnsi="Times New Roman" w:cs="Times New Roman"/>
          <w:sz w:val="24"/>
          <w:szCs w:val="24"/>
        </w:rPr>
      </w:pPr>
    </w:p>
    <w:p w14:paraId="2EB690C7" w14:textId="37547A60" w:rsidR="0094736B" w:rsidRPr="008776D1" w:rsidRDefault="009473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776D1">
        <w:rPr>
          <w:rFonts w:ascii="Times New Roman" w:hAnsi="Times New Roman" w:cs="Times New Roman"/>
          <w:sz w:val="24"/>
          <w:szCs w:val="24"/>
        </w:rPr>
        <w:br w:type="page"/>
      </w:r>
    </w:p>
    <w:p w14:paraId="60A8C032" w14:textId="0D7BDA7B" w:rsidR="000F6E25" w:rsidRPr="008776D1" w:rsidRDefault="00D96DF5" w:rsidP="000F6E25">
      <w:pPr>
        <w:rPr>
          <w:rFonts w:ascii="Times New Roman" w:hAnsi="Times New Roman" w:cs="Times New Roman"/>
          <w:b/>
          <w:sz w:val="24"/>
          <w:szCs w:val="24"/>
        </w:rPr>
      </w:pPr>
      <w:r w:rsidRPr="008776D1">
        <w:rPr>
          <w:rFonts w:ascii="Times New Roman" w:hAnsi="Times New Roman" w:cs="Times New Roman"/>
          <w:b/>
          <w:sz w:val="24"/>
          <w:szCs w:val="24"/>
        </w:rPr>
        <w:lastRenderedPageBreak/>
        <w:t>Table 4</w:t>
      </w:r>
      <w:r w:rsidR="00964685" w:rsidRPr="008776D1">
        <w:rPr>
          <w:rFonts w:ascii="Times New Roman" w:hAnsi="Times New Roman" w:cs="Times New Roman"/>
          <w:b/>
          <w:sz w:val="24"/>
          <w:szCs w:val="24"/>
        </w:rPr>
        <w:t>.</w:t>
      </w:r>
      <w:r w:rsidR="000F6E25" w:rsidRPr="008776D1">
        <w:rPr>
          <w:rFonts w:ascii="Times New Roman" w:hAnsi="Times New Roman" w:cs="Times New Roman"/>
          <w:b/>
          <w:sz w:val="24"/>
          <w:szCs w:val="24"/>
        </w:rPr>
        <w:t xml:space="preserve"> Top-5 tissue-specific hubs identified by </w:t>
      </w:r>
      <w:r w:rsidR="0047244A" w:rsidRPr="008776D1">
        <w:rPr>
          <w:rFonts w:ascii="Times New Roman" w:hAnsi="Times New Roman" w:cs="Times New Roman"/>
          <w:b/>
          <w:sz w:val="24"/>
          <w:szCs w:val="24"/>
        </w:rPr>
        <w:t>GL</w:t>
      </w:r>
      <w:r w:rsidR="00A90522" w:rsidRPr="008776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4685" w:rsidRPr="008776D1">
        <w:rPr>
          <w:rFonts w:ascii="Times New Roman" w:hAnsi="Times New Roman" w:cs="Times New Roman"/>
          <w:b/>
          <w:sz w:val="24"/>
          <w:szCs w:val="24"/>
        </w:rPr>
        <w:t>with rat expression data</w:t>
      </w:r>
      <w:r w:rsidR="000F6E25" w:rsidRPr="008776D1">
        <w:rPr>
          <w:rFonts w:ascii="Times New Roman" w:hAnsi="Times New Roman" w:cs="Times New Roman"/>
          <w:b/>
          <w:sz w:val="24"/>
          <w:szCs w:val="24"/>
        </w:rPr>
        <w:t>.</w:t>
      </w:r>
    </w:p>
    <w:p w14:paraId="44E2341A" w14:textId="77777777" w:rsidR="000F6E25" w:rsidRPr="008776D1" w:rsidRDefault="000F6E25" w:rsidP="000F6E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1176"/>
        <w:gridCol w:w="790"/>
        <w:gridCol w:w="950"/>
        <w:gridCol w:w="790"/>
        <w:gridCol w:w="1030"/>
        <w:gridCol w:w="790"/>
        <w:gridCol w:w="1030"/>
      </w:tblGrid>
      <w:tr w:rsidR="00A47BE4" w:rsidRPr="008776D1" w14:paraId="29586A02" w14:textId="77777777" w:rsidTr="007E7CD1">
        <w:tc>
          <w:tcPr>
            <w:tcW w:w="0" w:type="auto"/>
            <w:vMerge w:val="restart"/>
          </w:tcPr>
          <w:p w14:paraId="2B074437" w14:textId="295285B9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0" w:type="auto"/>
            <w:vMerge w:val="restart"/>
          </w:tcPr>
          <w:p w14:paraId="34F59F8A" w14:textId="609586DD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bs</w:t>
            </w:r>
          </w:p>
        </w:tc>
        <w:tc>
          <w:tcPr>
            <w:tcW w:w="0" w:type="auto"/>
            <w:gridSpan w:val="2"/>
          </w:tcPr>
          <w:p w14:paraId="7AF4F7A7" w14:textId="3A9BC070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0" w:type="auto"/>
            <w:gridSpan w:val="2"/>
          </w:tcPr>
          <w:p w14:paraId="22CDC9E4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0" w:type="auto"/>
            <w:gridSpan w:val="2"/>
          </w:tcPr>
          <w:p w14:paraId="4BC6EBFF" w14:textId="73BA970E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</w:tr>
      <w:tr w:rsidR="00A47BE4" w:rsidRPr="008776D1" w14:paraId="244E849B" w14:textId="77777777" w:rsidTr="007E7CD1">
        <w:tc>
          <w:tcPr>
            <w:tcW w:w="0" w:type="auto"/>
            <w:vMerge/>
          </w:tcPr>
          <w:p w14:paraId="739E3AAD" w14:textId="7BA94F42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FE7966F" w14:textId="2AE9A61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C9DA2E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#edge</w:t>
            </w:r>
          </w:p>
        </w:tc>
        <w:tc>
          <w:tcPr>
            <w:tcW w:w="0" w:type="auto"/>
          </w:tcPr>
          <w:p w14:paraId="2EC3FD5D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 xml:space="preserve">#edge </w:t>
            </w:r>
          </w:p>
          <w:p w14:paraId="2FDBACC8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0" w:type="auto"/>
          </w:tcPr>
          <w:p w14:paraId="19803FE3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#edge</w:t>
            </w:r>
          </w:p>
        </w:tc>
        <w:tc>
          <w:tcPr>
            <w:tcW w:w="0" w:type="auto"/>
          </w:tcPr>
          <w:p w14:paraId="681FA906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 xml:space="preserve">#edge </w:t>
            </w:r>
          </w:p>
          <w:p w14:paraId="21A448E9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0" w:type="auto"/>
          </w:tcPr>
          <w:p w14:paraId="368DE48B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#edge</w:t>
            </w:r>
          </w:p>
        </w:tc>
        <w:tc>
          <w:tcPr>
            <w:tcW w:w="0" w:type="auto"/>
          </w:tcPr>
          <w:p w14:paraId="7C85706D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 xml:space="preserve">#edge </w:t>
            </w:r>
          </w:p>
          <w:p w14:paraId="2636EDD3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</w:p>
        </w:tc>
      </w:tr>
      <w:tr w:rsidR="00A600ED" w:rsidRPr="008776D1" w14:paraId="5F2F8D95" w14:textId="77777777" w:rsidTr="007E7CD1">
        <w:tc>
          <w:tcPr>
            <w:tcW w:w="0" w:type="auto"/>
            <w:vMerge w:val="restart"/>
          </w:tcPr>
          <w:p w14:paraId="1BBC5AED" w14:textId="7DF01BFB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0" w:type="auto"/>
          </w:tcPr>
          <w:p w14:paraId="7341F6B0" w14:textId="183DF3BD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h12</w:t>
            </w:r>
          </w:p>
        </w:tc>
        <w:tc>
          <w:tcPr>
            <w:tcW w:w="0" w:type="auto"/>
          </w:tcPr>
          <w:p w14:paraId="08F4A044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BB4F4F8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14:paraId="5826A4A3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D86D32F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1860A757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4F007259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00ED" w:rsidRPr="008776D1" w14:paraId="708C8C4A" w14:textId="77777777" w:rsidTr="007E7CD1">
        <w:tc>
          <w:tcPr>
            <w:tcW w:w="0" w:type="auto"/>
            <w:vMerge/>
          </w:tcPr>
          <w:p w14:paraId="2059103D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577162" w14:textId="23F8F198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Neurod1</w:t>
            </w:r>
          </w:p>
        </w:tc>
        <w:tc>
          <w:tcPr>
            <w:tcW w:w="0" w:type="auto"/>
          </w:tcPr>
          <w:p w14:paraId="5ABCFC65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1F2B8AA1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64721774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7FABC99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3921EBEF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14:paraId="65650C0F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600ED" w:rsidRPr="008776D1" w14:paraId="4FAB6CAF" w14:textId="77777777" w:rsidTr="007E7CD1">
        <w:tc>
          <w:tcPr>
            <w:tcW w:w="0" w:type="auto"/>
            <w:vMerge/>
          </w:tcPr>
          <w:p w14:paraId="4993292B" w14:textId="77777777" w:rsidR="00A600ED" w:rsidRPr="008776D1" w:rsidRDefault="00A600ED" w:rsidP="000F3DA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</w:tcPr>
          <w:p w14:paraId="5AEEE1DA" w14:textId="13D0BA99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noProof/>
                <w:sz w:val="24"/>
                <w:szCs w:val="24"/>
              </w:rPr>
              <w:t>Camkv</w:t>
            </w:r>
          </w:p>
        </w:tc>
        <w:tc>
          <w:tcPr>
            <w:tcW w:w="0" w:type="auto"/>
          </w:tcPr>
          <w:p w14:paraId="5D12642A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5998649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DC16EFF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0CBE342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8DA44C7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288D4C0E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600ED" w:rsidRPr="008776D1" w14:paraId="5855EB69" w14:textId="77777777" w:rsidTr="007E7CD1">
        <w:tc>
          <w:tcPr>
            <w:tcW w:w="0" w:type="auto"/>
            <w:vMerge/>
          </w:tcPr>
          <w:p w14:paraId="4DFC1D15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7546DE" w14:textId="2D9F2932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Elavl3</w:t>
            </w:r>
          </w:p>
        </w:tc>
        <w:tc>
          <w:tcPr>
            <w:tcW w:w="0" w:type="auto"/>
          </w:tcPr>
          <w:p w14:paraId="724C0190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8E4E1A1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FB0C21E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B13D091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2351215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39038D71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00ED" w:rsidRPr="008776D1" w14:paraId="1A89C28A" w14:textId="77777777" w:rsidTr="007E7CD1">
        <w:tc>
          <w:tcPr>
            <w:tcW w:w="0" w:type="auto"/>
            <w:vMerge/>
          </w:tcPr>
          <w:p w14:paraId="517CFA3C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35004C" w14:textId="5BF49820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Xirp2</w:t>
            </w:r>
          </w:p>
        </w:tc>
        <w:tc>
          <w:tcPr>
            <w:tcW w:w="0" w:type="auto"/>
          </w:tcPr>
          <w:p w14:paraId="22D3684D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3551303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11C7270B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0319961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29D5E38C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0D874C60" w14:textId="77777777" w:rsidR="00A600ED" w:rsidRPr="008776D1" w:rsidRDefault="00A600ED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47BE4" w:rsidRPr="008776D1" w14:paraId="0EE78C11" w14:textId="77777777" w:rsidTr="007E7CD1">
        <w:tc>
          <w:tcPr>
            <w:tcW w:w="0" w:type="auto"/>
            <w:vMerge w:val="restart"/>
          </w:tcPr>
          <w:p w14:paraId="68030B8B" w14:textId="3AEC2A5A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0" w:type="auto"/>
          </w:tcPr>
          <w:p w14:paraId="0A923BFD" w14:textId="0A2FD4CA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acna2d3</w:t>
            </w:r>
          </w:p>
        </w:tc>
        <w:tc>
          <w:tcPr>
            <w:tcW w:w="0" w:type="auto"/>
          </w:tcPr>
          <w:p w14:paraId="46125050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79FD452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9A11DA9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4FBCE5D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B2883D4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7C561EC6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7BE4" w:rsidRPr="008776D1" w14:paraId="3F18F85D" w14:textId="77777777" w:rsidTr="007E7CD1">
        <w:tc>
          <w:tcPr>
            <w:tcW w:w="0" w:type="auto"/>
            <w:vMerge/>
          </w:tcPr>
          <w:p w14:paraId="16E8942E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F51EA6" w14:textId="57DEBC3F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km</w:t>
            </w:r>
          </w:p>
        </w:tc>
        <w:tc>
          <w:tcPr>
            <w:tcW w:w="0" w:type="auto"/>
          </w:tcPr>
          <w:p w14:paraId="664B199F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A22C5F8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311B9CC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A11A6DE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23B71BC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7D870007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47BE4" w:rsidRPr="008776D1" w14:paraId="34E3272B" w14:textId="77777777" w:rsidTr="007E7CD1">
        <w:tc>
          <w:tcPr>
            <w:tcW w:w="0" w:type="auto"/>
            <w:vMerge/>
          </w:tcPr>
          <w:p w14:paraId="7B2626A1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FCF050" w14:textId="738973A3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Olfm1</w:t>
            </w:r>
          </w:p>
        </w:tc>
        <w:tc>
          <w:tcPr>
            <w:tcW w:w="0" w:type="auto"/>
          </w:tcPr>
          <w:p w14:paraId="063DE613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FB00B8C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FB7A684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37BF9AE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6267F6B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3DF32BC6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7BE4" w:rsidRPr="008776D1" w14:paraId="6625707C" w14:textId="77777777" w:rsidTr="007E7CD1">
        <w:tc>
          <w:tcPr>
            <w:tcW w:w="0" w:type="auto"/>
            <w:vMerge/>
          </w:tcPr>
          <w:p w14:paraId="2BC277F3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62671A" w14:textId="01A4D66B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Rit2</w:t>
            </w:r>
          </w:p>
        </w:tc>
        <w:tc>
          <w:tcPr>
            <w:tcW w:w="0" w:type="auto"/>
          </w:tcPr>
          <w:p w14:paraId="473FE1F0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8CB8256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2540864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CD2B493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A6659D9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6391A9A1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47BE4" w:rsidRPr="008776D1" w14:paraId="217DF9C4" w14:textId="77777777" w:rsidTr="007E7CD1">
        <w:tc>
          <w:tcPr>
            <w:tcW w:w="0" w:type="auto"/>
            <w:vMerge/>
          </w:tcPr>
          <w:p w14:paraId="027420C2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592D92" w14:textId="5E807E24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amkk2</w:t>
            </w:r>
          </w:p>
        </w:tc>
        <w:tc>
          <w:tcPr>
            <w:tcW w:w="0" w:type="auto"/>
          </w:tcPr>
          <w:p w14:paraId="7CE176AC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709295C6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4288BF58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3217AE6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6747A90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3D8E91D9" w14:textId="77777777" w:rsidR="00A47BE4" w:rsidRPr="008776D1" w:rsidRDefault="00A47BE4" w:rsidP="000F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E9F69D3" w14:textId="77777777" w:rsidR="000F6E25" w:rsidRPr="008776D1" w:rsidRDefault="000F6E25" w:rsidP="00D50158">
      <w:pPr>
        <w:rPr>
          <w:rFonts w:ascii="Times New Roman" w:hAnsi="Times New Roman" w:cs="Times New Roman"/>
          <w:sz w:val="24"/>
          <w:szCs w:val="24"/>
        </w:rPr>
      </w:pPr>
    </w:p>
    <w:p w14:paraId="2C8D351A" w14:textId="19EB75BE" w:rsidR="005B43DC" w:rsidRPr="008776D1" w:rsidRDefault="005B43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776D1">
        <w:rPr>
          <w:rFonts w:ascii="Times New Roman" w:hAnsi="Times New Roman" w:cs="Times New Roman"/>
          <w:sz w:val="24"/>
          <w:szCs w:val="24"/>
        </w:rPr>
        <w:br w:type="page"/>
      </w:r>
    </w:p>
    <w:p w14:paraId="60D39079" w14:textId="2E07DCEC" w:rsidR="005B43DC" w:rsidRPr="008776D1" w:rsidRDefault="00A47BE4" w:rsidP="005B43DC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lastRenderedPageBreak/>
        <w:t xml:space="preserve">Table 5. Disease type specificity of </w:t>
      </w:r>
      <w:r w:rsidR="005B43DC" w:rsidRPr="008776D1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the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estimated co-expression edges</w:t>
      </w:r>
      <w:r w:rsidR="005B43DC" w:rsidRPr="008776D1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for the TCGA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breast cancer </w:t>
      </w:r>
      <w:r w:rsidR="005B43DC" w:rsidRPr="008776D1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data.</w:t>
      </w:r>
    </w:p>
    <w:p w14:paraId="2F5A5430" w14:textId="77777777" w:rsidR="005B43DC" w:rsidRPr="008776D1" w:rsidRDefault="005B43DC" w:rsidP="005B43DC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039"/>
        <w:gridCol w:w="970"/>
        <w:gridCol w:w="960"/>
        <w:gridCol w:w="1240"/>
        <w:gridCol w:w="1230"/>
        <w:gridCol w:w="1175"/>
        <w:gridCol w:w="1093"/>
        <w:gridCol w:w="1209"/>
      </w:tblGrid>
      <w:tr w:rsidR="005B43DC" w:rsidRPr="008776D1" w14:paraId="028D76E5" w14:textId="77777777" w:rsidTr="00A049C1"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375C944C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75B1FFCC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Normal onl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48AF2D4B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ER+ tumor onl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03697D94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ER- tumor only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01033664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hared in normal and ER+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734A4077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hared in normal and ER-</w:t>
            </w:r>
          </w:p>
          <w:p w14:paraId="02980088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1C59249F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hared in ER+ and ER-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22DE989F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Shared in all tissu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8" w:space="0" w:color="000000" w:themeColor="text1"/>
            </w:tcBorders>
          </w:tcPr>
          <w:p w14:paraId="5091C05C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Total number of edges</w:t>
            </w:r>
          </w:p>
        </w:tc>
      </w:tr>
      <w:tr w:rsidR="005B43DC" w:rsidRPr="008776D1" w14:paraId="288613CD" w14:textId="77777777" w:rsidTr="00A049C1">
        <w:tc>
          <w:tcPr>
            <w:tcW w:w="0" w:type="auto"/>
            <w:tcBorders>
              <w:top w:val="single" w:sz="8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16F122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CFGL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2D52D5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CFB007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A0D46F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0282A3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5A78AA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D3D63F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CEE31C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EB9A2A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624</w:t>
            </w:r>
          </w:p>
        </w:tc>
      </w:tr>
      <w:tr w:rsidR="005B43DC" w:rsidRPr="008776D1" w14:paraId="1FE0831A" w14:textId="77777777" w:rsidTr="00A049C1"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B27172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FGL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B6F150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546E2C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1334DF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E03343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1B92E4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DF10EA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98C3E9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BA0B8DB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4448</w:t>
            </w:r>
          </w:p>
        </w:tc>
      </w:tr>
      <w:tr w:rsidR="005B43DC" w:rsidRPr="008776D1" w14:paraId="732CCD38" w14:textId="77777777" w:rsidTr="00A049C1">
        <w:tc>
          <w:tcPr>
            <w:tcW w:w="0" w:type="auto"/>
            <w:tcBorders>
              <w:top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0312323F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6C1E5E65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25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64183BC8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13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10BA5894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57E4CEFA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7FE522E9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14793989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000000" w:themeColor="text1"/>
              <w:right w:val="single" w:sz="4" w:space="0" w:color="A6A6A6" w:themeColor="background1" w:themeShade="A6"/>
            </w:tcBorders>
          </w:tcPr>
          <w:p w14:paraId="09A0FE09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8" w:space="0" w:color="000000" w:themeColor="text1"/>
            </w:tcBorders>
          </w:tcPr>
          <w:p w14:paraId="003E5AC4" w14:textId="77777777" w:rsidR="005B43DC" w:rsidRPr="008776D1" w:rsidRDefault="005B43DC" w:rsidP="00A04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D1">
              <w:rPr>
                <w:rFonts w:ascii="Times New Roman" w:hAnsi="Times New Roman" w:cs="Times New Roman"/>
                <w:sz w:val="24"/>
                <w:szCs w:val="24"/>
              </w:rPr>
              <w:t>5978</w:t>
            </w:r>
          </w:p>
        </w:tc>
      </w:tr>
    </w:tbl>
    <w:p w14:paraId="7910C8FF" w14:textId="77777777" w:rsidR="00A90522" w:rsidRPr="008776D1" w:rsidRDefault="00A90522" w:rsidP="00A90522">
      <w:pPr>
        <w:rPr>
          <w:rFonts w:ascii="Times New Roman" w:hAnsi="Times New Roman" w:cs="Times New Roman"/>
          <w:sz w:val="24"/>
          <w:szCs w:val="24"/>
        </w:rPr>
      </w:pPr>
    </w:p>
    <w:p w14:paraId="6CF14A09" w14:textId="2765C0EB" w:rsidR="00D03FCD" w:rsidRDefault="00D03FC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5A6C048" w14:textId="1D6B2878" w:rsidR="00384DFE" w:rsidRDefault="00D03FCD" w:rsidP="00006DA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6. List of the 39 genes that are known to be related to breast cancer and are included in our TCGA analysis</w:t>
      </w:r>
    </w:p>
    <w:p w14:paraId="7D12D7B1" w14:textId="3623E5B8" w:rsidR="006D26F5" w:rsidRDefault="006D26F5" w:rsidP="00006DA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261"/>
        <w:gridCol w:w="1260"/>
        <w:gridCol w:w="1080"/>
        <w:gridCol w:w="270"/>
        <w:gridCol w:w="1080"/>
        <w:gridCol w:w="1170"/>
      </w:tblGrid>
      <w:tr w:rsidR="006D26F5" w14:paraId="3DF1CCD3" w14:textId="77777777" w:rsidTr="006D26F5">
        <w:tc>
          <w:tcPr>
            <w:tcW w:w="1217" w:type="dxa"/>
          </w:tcPr>
          <w:p w14:paraId="30914A0D" w14:textId="2E12CC96" w:rsidR="006D26F5" w:rsidRDefault="006D26F5" w:rsidP="00006DA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17" w:type="dxa"/>
          </w:tcPr>
          <w:p w14:paraId="50D29995" w14:textId="30A8B8E8" w:rsidR="006D26F5" w:rsidRDefault="006D26F5" w:rsidP="00006DA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61" w:type="dxa"/>
            <w:vMerge w:val="restart"/>
          </w:tcPr>
          <w:p w14:paraId="3A5AC032" w14:textId="77777777" w:rsidR="006D26F5" w:rsidRDefault="006D26F5" w:rsidP="00006DA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8C1A8D" w14:textId="10D2D7AA" w:rsidR="006D26F5" w:rsidRDefault="006D26F5" w:rsidP="00006DA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80" w:type="dxa"/>
          </w:tcPr>
          <w:p w14:paraId="07E36BA4" w14:textId="10B50D5C" w:rsidR="006D26F5" w:rsidRDefault="006D26F5" w:rsidP="00006DA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70" w:type="dxa"/>
            <w:vMerge w:val="restart"/>
          </w:tcPr>
          <w:p w14:paraId="3AA532F1" w14:textId="77777777" w:rsidR="006D26F5" w:rsidRDefault="006D26F5" w:rsidP="00006DA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EA02283" w14:textId="54234A1D" w:rsidR="006D26F5" w:rsidRDefault="006D26F5" w:rsidP="00006DA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70" w:type="dxa"/>
          </w:tcPr>
          <w:p w14:paraId="1058E910" w14:textId="55315895" w:rsidR="006D26F5" w:rsidRDefault="006D26F5" w:rsidP="00006DA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6D26F5" w14:paraId="4E1B10D1" w14:textId="77777777" w:rsidTr="0043691D">
        <w:tc>
          <w:tcPr>
            <w:tcW w:w="1217" w:type="dxa"/>
            <w:vAlign w:val="bottom"/>
          </w:tcPr>
          <w:p w14:paraId="004B9578" w14:textId="3701CD25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FOXA1</w:t>
            </w:r>
          </w:p>
        </w:tc>
        <w:tc>
          <w:tcPr>
            <w:tcW w:w="1217" w:type="dxa"/>
            <w:vAlign w:val="bottom"/>
          </w:tcPr>
          <w:p w14:paraId="6EB1D5C3" w14:textId="5B27E88B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1" w:type="dxa"/>
            <w:vMerge/>
          </w:tcPr>
          <w:p w14:paraId="37628A62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5A63B315" w14:textId="50A9574E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CDKN1B</w:t>
            </w:r>
          </w:p>
        </w:tc>
        <w:tc>
          <w:tcPr>
            <w:tcW w:w="1080" w:type="dxa"/>
            <w:vAlign w:val="bottom"/>
          </w:tcPr>
          <w:p w14:paraId="3DDA1288" w14:textId="0B871E96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7205C671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629AD17D" w14:textId="51C7533F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BRCA2</w:t>
            </w:r>
          </w:p>
        </w:tc>
        <w:tc>
          <w:tcPr>
            <w:tcW w:w="1170" w:type="dxa"/>
            <w:vAlign w:val="bottom"/>
          </w:tcPr>
          <w:p w14:paraId="68638CBD" w14:textId="66D18116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38B922E3" w14:textId="77777777" w:rsidTr="0043691D">
        <w:tc>
          <w:tcPr>
            <w:tcW w:w="1217" w:type="dxa"/>
            <w:vAlign w:val="bottom"/>
          </w:tcPr>
          <w:p w14:paraId="7F60F9D0" w14:textId="2511101D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KIF2C</w:t>
            </w:r>
          </w:p>
        </w:tc>
        <w:tc>
          <w:tcPr>
            <w:tcW w:w="1217" w:type="dxa"/>
            <w:vAlign w:val="bottom"/>
          </w:tcPr>
          <w:p w14:paraId="465CA33D" w14:textId="1AA3E66E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1" w:type="dxa"/>
            <w:vMerge/>
          </w:tcPr>
          <w:p w14:paraId="6AEF2C9B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48F2127" w14:textId="59AD0C66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MAP2K4</w:t>
            </w:r>
          </w:p>
        </w:tc>
        <w:tc>
          <w:tcPr>
            <w:tcW w:w="1080" w:type="dxa"/>
            <w:vAlign w:val="bottom"/>
          </w:tcPr>
          <w:p w14:paraId="31F7D645" w14:textId="5EC18FD3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0BE3EDB6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42230E06" w14:textId="0E5203BC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BRIP1</w:t>
            </w:r>
          </w:p>
        </w:tc>
        <w:tc>
          <w:tcPr>
            <w:tcW w:w="1170" w:type="dxa"/>
            <w:vAlign w:val="bottom"/>
          </w:tcPr>
          <w:p w14:paraId="55DDCAC7" w14:textId="7B65F57F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54A8AAF7" w14:textId="77777777" w:rsidTr="0043691D">
        <w:tc>
          <w:tcPr>
            <w:tcW w:w="1217" w:type="dxa"/>
            <w:vAlign w:val="bottom"/>
          </w:tcPr>
          <w:p w14:paraId="317C3C34" w14:textId="1CCBBECA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AURKB</w:t>
            </w:r>
          </w:p>
        </w:tc>
        <w:tc>
          <w:tcPr>
            <w:tcW w:w="1217" w:type="dxa"/>
            <w:vAlign w:val="bottom"/>
          </w:tcPr>
          <w:p w14:paraId="061E5349" w14:textId="4F630108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1" w:type="dxa"/>
            <w:vMerge/>
          </w:tcPr>
          <w:p w14:paraId="546DDA6E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5618FAC" w14:textId="42B78BA3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TBX3</w:t>
            </w:r>
          </w:p>
        </w:tc>
        <w:tc>
          <w:tcPr>
            <w:tcW w:w="1080" w:type="dxa"/>
            <w:vAlign w:val="bottom"/>
          </w:tcPr>
          <w:p w14:paraId="5AD16790" w14:textId="1674BAF8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2E7EF45A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5770EFE5" w14:textId="1187FDCE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CHEK2</w:t>
            </w:r>
          </w:p>
        </w:tc>
        <w:tc>
          <w:tcPr>
            <w:tcW w:w="1170" w:type="dxa"/>
            <w:vAlign w:val="bottom"/>
          </w:tcPr>
          <w:p w14:paraId="22AFFDCF" w14:textId="29207445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2A6352DD" w14:textId="77777777" w:rsidTr="0043691D">
        <w:tc>
          <w:tcPr>
            <w:tcW w:w="1217" w:type="dxa"/>
            <w:vAlign w:val="bottom"/>
          </w:tcPr>
          <w:p w14:paraId="65B3AB7B" w14:textId="242B6BD8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RAD54L</w:t>
            </w:r>
          </w:p>
        </w:tc>
        <w:tc>
          <w:tcPr>
            <w:tcW w:w="1217" w:type="dxa"/>
            <w:vAlign w:val="bottom"/>
          </w:tcPr>
          <w:p w14:paraId="38C68126" w14:textId="30D51270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1" w:type="dxa"/>
            <w:vMerge/>
          </w:tcPr>
          <w:p w14:paraId="32556520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11539B2" w14:textId="17356BE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CBFB</w:t>
            </w:r>
          </w:p>
        </w:tc>
        <w:tc>
          <w:tcPr>
            <w:tcW w:w="1080" w:type="dxa"/>
            <w:vAlign w:val="bottom"/>
          </w:tcPr>
          <w:p w14:paraId="7653168F" w14:textId="77792C0B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6C95754A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3CC19623" w14:textId="5D1949E4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NBN</w:t>
            </w:r>
          </w:p>
        </w:tc>
        <w:tc>
          <w:tcPr>
            <w:tcW w:w="1170" w:type="dxa"/>
            <w:vAlign w:val="bottom"/>
          </w:tcPr>
          <w:p w14:paraId="69A99919" w14:textId="2E348CF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4A648E75" w14:textId="77777777" w:rsidTr="0043691D">
        <w:tc>
          <w:tcPr>
            <w:tcW w:w="1217" w:type="dxa"/>
            <w:vAlign w:val="bottom"/>
          </w:tcPr>
          <w:p w14:paraId="3F6EA8A6" w14:textId="79312BC6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BUB1</w:t>
            </w:r>
          </w:p>
        </w:tc>
        <w:tc>
          <w:tcPr>
            <w:tcW w:w="1217" w:type="dxa"/>
            <w:vAlign w:val="bottom"/>
          </w:tcPr>
          <w:p w14:paraId="1348C345" w14:textId="6E694A01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1" w:type="dxa"/>
            <w:vMerge/>
          </w:tcPr>
          <w:p w14:paraId="6977F52C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3A058149" w14:textId="7E9BABDC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AFF2</w:t>
            </w:r>
          </w:p>
        </w:tc>
        <w:tc>
          <w:tcPr>
            <w:tcW w:w="1080" w:type="dxa"/>
            <w:vAlign w:val="bottom"/>
          </w:tcPr>
          <w:p w14:paraId="003DA15E" w14:textId="351D1F84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57645070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3E6EC8DB" w14:textId="3110B11B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AKT1</w:t>
            </w:r>
          </w:p>
        </w:tc>
        <w:tc>
          <w:tcPr>
            <w:tcW w:w="1170" w:type="dxa"/>
            <w:vAlign w:val="bottom"/>
          </w:tcPr>
          <w:p w14:paraId="3B1C5E90" w14:textId="68671653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3DDE1F97" w14:textId="77777777" w:rsidTr="0043691D">
        <w:tc>
          <w:tcPr>
            <w:tcW w:w="1217" w:type="dxa"/>
            <w:vAlign w:val="bottom"/>
          </w:tcPr>
          <w:p w14:paraId="0EB9F7AC" w14:textId="58490AF6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PTEN</w:t>
            </w:r>
          </w:p>
        </w:tc>
        <w:tc>
          <w:tcPr>
            <w:tcW w:w="1217" w:type="dxa"/>
            <w:vAlign w:val="bottom"/>
          </w:tcPr>
          <w:p w14:paraId="0F5F3ACF" w14:textId="0536704A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1" w:type="dxa"/>
            <w:vMerge/>
          </w:tcPr>
          <w:p w14:paraId="535FC8F3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1CAD037F" w14:textId="394EE9E3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PIK3R1</w:t>
            </w:r>
          </w:p>
        </w:tc>
        <w:tc>
          <w:tcPr>
            <w:tcW w:w="1080" w:type="dxa"/>
            <w:vAlign w:val="bottom"/>
          </w:tcPr>
          <w:p w14:paraId="346BE439" w14:textId="236F88A0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2A1F2451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07C10774" w14:textId="55D04CDC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AKT2</w:t>
            </w:r>
          </w:p>
        </w:tc>
        <w:tc>
          <w:tcPr>
            <w:tcW w:w="1170" w:type="dxa"/>
            <w:vAlign w:val="bottom"/>
          </w:tcPr>
          <w:p w14:paraId="1347A052" w14:textId="3321848A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bookmarkStart w:id="0" w:name="_GoBack"/>
        <w:bookmarkEnd w:id="0"/>
      </w:tr>
      <w:tr w:rsidR="006D26F5" w14:paraId="78C911D1" w14:textId="77777777" w:rsidTr="0043691D">
        <w:tc>
          <w:tcPr>
            <w:tcW w:w="1217" w:type="dxa"/>
            <w:vAlign w:val="bottom"/>
          </w:tcPr>
          <w:p w14:paraId="0D6EA75F" w14:textId="147E7019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AKT1</w:t>
            </w:r>
          </w:p>
        </w:tc>
        <w:tc>
          <w:tcPr>
            <w:tcW w:w="1217" w:type="dxa"/>
            <w:vAlign w:val="bottom"/>
          </w:tcPr>
          <w:p w14:paraId="69178DDF" w14:textId="519F1ED0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1" w:type="dxa"/>
            <w:vMerge/>
          </w:tcPr>
          <w:p w14:paraId="47AAA437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786AA3A6" w14:textId="08D92FD4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PTPN22</w:t>
            </w:r>
          </w:p>
        </w:tc>
        <w:tc>
          <w:tcPr>
            <w:tcW w:w="1080" w:type="dxa"/>
            <w:vAlign w:val="bottom"/>
          </w:tcPr>
          <w:p w14:paraId="2E15170F" w14:textId="0F0C995B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7A2268BF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15196079" w14:textId="27E67C33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ESR1</w:t>
            </w:r>
          </w:p>
        </w:tc>
        <w:tc>
          <w:tcPr>
            <w:tcW w:w="1170" w:type="dxa"/>
            <w:vAlign w:val="bottom"/>
          </w:tcPr>
          <w:p w14:paraId="0996C9D1" w14:textId="503770BD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64D60832" w14:textId="77777777" w:rsidTr="0043691D">
        <w:tc>
          <w:tcPr>
            <w:tcW w:w="1217" w:type="dxa"/>
            <w:vAlign w:val="bottom"/>
          </w:tcPr>
          <w:p w14:paraId="54BD7649" w14:textId="606DE016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TP53</w:t>
            </w:r>
          </w:p>
        </w:tc>
        <w:tc>
          <w:tcPr>
            <w:tcW w:w="1217" w:type="dxa"/>
            <w:vAlign w:val="bottom"/>
          </w:tcPr>
          <w:p w14:paraId="036FB600" w14:textId="723A939E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1" w:type="dxa"/>
            <w:vMerge/>
          </w:tcPr>
          <w:p w14:paraId="6FA5CB8E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67EF135" w14:textId="7163FA84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PTPRD</w:t>
            </w:r>
          </w:p>
        </w:tc>
        <w:tc>
          <w:tcPr>
            <w:tcW w:w="1080" w:type="dxa"/>
            <w:vAlign w:val="bottom"/>
          </w:tcPr>
          <w:p w14:paraId="0EF86A61" w14:textId="238E9E94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6B15C2D5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3CE05D0A" w14:textId="79ECF60C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MDM2</w:t>
            </w:r>
          </w:p>
        </w:tc>
        <w:tc>
          <w:tcPr>
            <w:tcW w:w="1170" w:type="dxa"/>
            <w:vAlign w:val="bottom"/>
          </w:tcPr>
          <w:p w14:paraId="065E259F" w14:textId="12A82013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1277C07C" w14:textId="77777777" w:rsidTr="0043691D">
        <w:tc>
          <w:tcPr>
            <w:tcW w:w="1217" w:type="dxa"/>
            <w:vAlign w:val="bottom"/>
          </w:tcPr>
          <w:p w14:paraId="0205524A" w14:textId="4C3DF641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GATA3</w:t>
            </w:r>
          </w:p>
        </w:tc>
        <w:tc>
          <w:tcPr>
            <w:tcW w:w="1217" w:type="dxa"/>
            <w:vAlign w:val="bottom"/>
          </w:tcPr>
          <w:p w14:paraId="2132987B" w14:textId="001CFE26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1" w:type="dxa"/>
            <w:vMerge/>
          </w:tcPr>
          <w:p w14:paraId="2D1077FC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BD7CC18" w14:textId="31665AB9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NF1</w:t>
            </w:r>
          </w:p>
        </w:tc>
        <w:tc>
          <w:tcPr>
            <w:tcW w:w="1080" w:type="dxa"/>
            <w:vAlign w:val="bottom"/>
          </w:tcPr>
          <w:p w14:paraId="50BDB4D8" w14:textId="3EB34592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18CFB3B0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732D2C05" w14:textId="56E33A2A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TUBB1</w:t>
            </w:r>
          </w:p>
        </w:tc>
        <w:tc>
          <w:tcPr>
            <w:tcW w:w="1170" w:type="dxa"/>
            <w:vAlign w:val="bottom"/>
          </w:tcPr>
          <w:p w14:paraId="26FEA7CA" w14:textId="663B3F1D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2FE3EC13" w14:textId="77777777" w:rsidTr="0043691D">
        <w:tc>
          <w:tcPr>
            <w:tcW w:w="1217" w:type="dxa"/>
            <w:vAlign w:val="bottom"/>
          </w:tcPr>
          <w:p w14:paraId="17200F32" w14:textId="734EA5CF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CDH1</w:t>
            </w:r>
          </w:p>
        </w:tc>
        <w:tc>
          <w:tcPr>
            <w:tcW w:w="1217" w:type="dxa"/>
            <w:vAlign w:val="bottom"/>
          </w:tcPr>
          <w:p w14:paraId="43F3A2D7" w14:textId="2B3BE446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1" w:type="dxa"/>
            <w:vMerge/>
          </w:tcPr>
          <w:p w14:paraId="74BAFC5A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446FF843" w14:textId="7E80CE1F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SF3B1</w:t>
            </w:r>
          </w:p>
        </w:tc>
        <w:tc>
          <w:tcPr>
            <w:tcW w:w="1080" w:type="dxa"/>
            <w:vAlign w:val="bottom"/>
          </w:tcPr>
          <w:p w14:paraId="16940E04" w14:textId="2E708488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48EA639A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62FBF4F8" w14:textId="09F11DEB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JAK2</w:t>
            </w:r>
          </w:p>
        </w:tc>
        <w:tc>
          <w:tcPr>
            <w:tcW w:w="1170" w:type="dxa"/>
            <w:vAlign w:val="bottom"/>
          </w:tcPr>
          <w:p w14:paraId="76F1A8C1" w14:textId="021586CF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5EA5A1AC" w14:textId="77777777" w:rsidTr="0043691D">
        <w:tc>
          <w:tcPr>
            <w:tcW w:w="1217" w:type="dxa"/>
            <w:vAlign w:val="bottom"/>
          </w:tcPr>
          <w:p w14:paraId="55E46766" w14:textId="33B10CD9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RB1</w:t>
            </w:r>
          </w:p>
        </w:tc>
        <w:tc>
          <w:tcPr>
            <w:tcW w:w="1217" w:type="dxa"/>
            <w:vAlign w:val="bottom"/>
          </w:tcPr>
          <w:p w14:paraId="365F8D5F" w14:textId="2A46BC3F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1" w:type="dxa"/>
            <w:vMerge/>
          </w:tcPr>
          <w:p w14:paraId="0ABF3CC6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58B2170" w14:textId="2D992641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CCND3</w:t>
            </w:r>
          </w:p>
        </w:tc>
        <w:tc>
          <w:tcPr>
            <w:tcW w:w="1080" w:type="dxa"/>
            <w:vAlign w:val="bottom"/>
          </w:tcPr>
          <w:p w14:paraId="258EB7A8" w14:textId="675D6513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6F286612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7BE0A9A9" w14:textId="0EE15CCA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1170" w:type="dxa"/>
            <w:vAlign w:val="bottom"/>
          </w:tcPr>
          <w:p w14:paraId="74D9B29A" w14:textId="76B15D9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3294615B" w14:textId="77777777" w:rsidTr="0043691D">
        <w:tc>
          <w:tcPr>
            <w:tcW w:w="1217" w:type="dxa"/>
            <w:vAlign w:val="bottom"/>
          </w:tcPr>
          <w:p w14:paraId="13383AB3" w14:textId="76B08770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MLL3</w:t>
            </w:r>
          </w:p>
        </w:tc>
        <w:tc>
          <w:tcPr>
            <w:tcW w:w="1217" w:type="dxa"/>
            <w:vAlign w:val="bottom"/>
          </w:tcPr>
          <w:p w14:paraId="6F309820" w14:textId="6D48C99F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1" w:type="dxa"/>
            <w:vMerge/>
          </w:tcPr>
          <w:p w14:paraId="3648FF2F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297275C8" w14:textId="04FB85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ATM</w:t>
            </w:r>
          </w:p>
        </w:tc>
        <w:tc>
          <w:tcPr>
            <w:tcW w:w="1080" w:type="dxa"/>
            <w:vAlign w:val="bottom"/>
          </w:tcPr>
          <w:p w14:paraId="271D4CFA" w14:textId="403BC780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2A1EEC10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7F52E219" w14:textId="0D606125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MAP2K1</w:t>
            </w:r>
          </w:p>
        </w:tc>
        <w:tc>
          <w:tcPr>
            <w:tcW w:w="1170" w:type="dxa"/>
            <w:vAlign w:val="bottom"/>
          </w:tcPr>
          <w:p w14:paraId="29B8D371" w14:textId="457B8283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D26F5" w14:paraId="0FA4B2F0" w14:textId="77777777" w:rsidTr="0043691D">
        <w:tc>
          <w:tcPr>
            <w:tcW w:w="1217" w:type="dxa"/>
            <w:vAlign w:val="bottom"/>
          </w:tcPr>
          <w:p w14:paraId="0167A898" w14:textId="1C6BD55F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MAP3K1</w:t>
            </w:r>
          </w:p>
        </w:tc>
        <w:tc>
          <w:tcPr>
            <w:tcW w:w="1217" w:type="dxa"/>
            <w:vAlign w:val="bottom"/>
          </w:tcPr>
          <w:p w14:paraId="00BB7C1B" w14:textId="6FE553AF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1" w:type="dxa"/>
            <w:vMerge/>
          </w:tcPr>
          <w:p w14:paraId="3394C3B8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14:paraId="6D2539C0" w14:textId="506145DA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BRCA1</w:t>
            </w:r>
          </w:p>
        </w:tc>
        <w:tc>
          <w:tcPr>
            <w:tcW w:w="1080" w:type="dxa"/>
            <w:vAlign w:val="bottom"/>
          </w:tcPr>
          <w:p w14:paraId="48256C61" w14:textId="3EC1998E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70" w:type="dxa"/>
            <w:vMerge/>
          </w:tcPr>
          <w:p w14:paraId="5EBB9D94" w14:textId="77777777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5E991686" w14:textId="2E4AACAA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CHEK1</w:t>
            </w:r>
          </w:p>
        </w:tc>
        <w:tc>
          <w:tcPr>
            <w:tcW w:w="1170" w:type="dxa"/>
            <w:vAlign w:val="bottom"/>
          </w:tcPr>
          <w:p w14:paraId="3201F1C4" w14:textId="01CEBDC5" w:rsidR="006D26F5" w:rsidRPr="006D26F5" w:rsidRDefault="006D26F5" w:rsidP="006D26F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26F5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</w:tbl>
    <w:p w14:paraId="7235AF98" w14:textId="30288165" w:rsidR="006D26F5" w:rsidRDefault="006D26F5" w:rsidP="00006D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D75D4EC" w14:textId="1E7B2E2A" w:rsidR="006D26F5" w:rsidRPr="006D26F5" w:rsidRDefault="006D26F5" w:rsidP="006D26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urce 1: </w:t>
      </w:r>
      <w:r w:rsidRPr="006D26F5">
        <w:rPr>
          <w:rFonts w:ascii="Times New Roman" w:hAnsi="Times New Roman" w:cs="Times New Roman"/>
          <w:sz w:val="24"/>
          <w:szCs w:val="24"/>
        </w:rPr>
        <w:t>Peng, J., Wang, P., Zhou, N., &amp; Zhu, J. (2009). Partial correlation estimation by joint sparse regression models. Journal of the American Statistical Association, 104(486), 735-746.</w:t>
      </w:r>
    </w:p>
    <w:p w14:paraId="2C765A25" w14:textId="21794E18" w:rsidR="006D26F5" w:rsidRPr="006D26F5" w:rsidRDefault="006D26F5" w:rsidP="006D26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2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26F5">
        <w:rPr>
          <w:rFonts w:ascii="Times New Roman" w:hAnsi="Times New Roman" w:cs="Times New Roman"/>
          <w:sz w:val="24"/>
          <w:szCs w:val="24"/>
        </w:rPr>
        <w:t>Cancer Genome Atlas Network. (2012). Comprehensive molecular portraits of human breast tumors. Nature, 490(7418), 61</w:t>
      </w:r>
    </w:p>
    <w:p w14:paraId="1EBC1DC1" w14:textId="77777777" w:rsidR="006D26F5" w:rsidRDefault="006D26F5" w:rsidP="00006D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6D26F5" w:rsidSect="00C03F37">
      <w:pgSz w:w="11906" w:h="16838"/>
      <w:pgMar w:top="1440" w:right="1080" w:bottom="1440" w:left="108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DF7E6D" w14:textId="77777777" w:rsidR="00761D1F" w:rsidRDefault="00761D1F" w:rsidP="00220679">
      <w:r>
        <w:separator/>
      </w:r>
    </w:p>
  </w:endnote>
  <w:endnote w:type="continuationSeparator" w:id="0">
    <w:p w14:paraId="6EF15938" w14:textId="77777777" w:rsidR="00761D1F" w:rsidRDefault="00761D1F" w:rsidP="00220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D00A1" w14:textId="77777777" w:rsidR="00761D1F" w:rsidRDefault="00761D1F" w:rsidP="00220679">
      <w:r>
        <w:separator/>
      </w:r>
    </w:p>
  </w:footnote>
  <w:footnote w:type="continuationSeparator" w:id="0">
    <w:p w14:paraId="2B8DBAB5" w14:textId="77777777" w:rsidR="00761D1F" w:rsidRDefault="00761D1F" w:rsidP="002206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11284A"/>
    <w:multiLevelType w:val="hybridMultilevel"/>
    <w:tmpl w:val="CA388346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6535D0"/>
    <w:multiLevelType w:val="hybridMultilevel"/>
    <w:tmpl w:val="043E04EA"/>
    <w:lvl w:ilvl="0" w:tplc="82F6BB8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5C5EF1"/>
    <w:multiLevelType w:val="hybridMultilevel"/>
    <w:tmpl w:val="E386487C"/>
    <w:lvl w:ilvl="0" w:tplc="FBD6C8A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2NjMyNDczN7Y0M7VU0lEKTi0uzszPAykwMa0FALvWqowtAAAA"/>
  </w:docVars>
  <w:rsids>
    <w:rsidRoot w:val="00777B29"/>
    <w:rsid w:val="00000D2A"/>
    <w:rsid w:val="00002D83"/>
    <w:rsid w:val="00003CEB"/>
    <w:rsid w:val="00003FFE"/>
    <w:rsid w:val="00004C36"/>
    <w:rsid w:val="00006DA0"/>
    <w:rsid w:val="00006DCA"/>
    <w:rsid w:val="000109B0"/>
    <w:rsid w:val="0001454F"/>
    <w:rsid w:val="00015870"/>
    <w:rsid w:val="00017025"/>
    <w:rsid w:val="00020CBF"/>
    <w:rsid w:val="00022B82"/>
    <w:rsid w:val="00023268"/>
    <w:rsid w:val="000255CA"/>
    <w:rsid w:val="00025DF0"/>
    <w:rsid w:val="0003030B"/>
    <w:rsid w:val="00030B44"/>
    <w:rsid w:val="000322D7"/>
    <w:rsid w:val="000322EA"/>
    <w:rsid w:val="00032E19"/>
    <w:rsid w:val="00033B65"/>
    <w:rsid w:val="00033C90"/>
    <w:rsid w:val="00036F14"/>
    <w:rsid w:val="000376AA"/>
    <w:rsid w:val="00037828"/>
    <w:rsid w:val="00044A0C"/>
    <w:rsid w:val="00050233"/>
    <w:rsid w:val="000514BC"/>
    <w:rsid w:val="00052F21"/>
    <w:rsid w:val="0005425B"/>
    <w:rsid w:val="000557B5"/>
    <w:rsid w:val="00057017"/>
    <w:rsid w:val="0006089A"/>
    <w:rsid w:val="000608CB"/>
    <w:rsid w:val="00060B1A"/>
    <w:rsid w:val="0006221D"/>
    <w:rsid w:val="0006421A"/>
    <w:rsid w:val="00064FB4"/>
    <w:rsid w:val="000744D2"/>
    <w:rsid w:val="0007482B"/>
    <w:rsid w:val="00077A30"/>
    <w:rsid w:val="00077A69"/>
    <w:rsid w:val="00086A12"/>
    <w:rsid w:val="00091591"/>
    <w:rsid w:val="00092ECB"/>
    <w:rsid w:val="00093355"/>
    <w:rsid w:val="00094DF8"/>
    <w:rsid w:val="000951C3"/>
    <w:rsid w:val="00096C0B"/>
    <w:rsid w:val="00096ED8"/>
    <w:rsid w:val="000A246B"/>
    <w:rsid w:val="000A36B6"/>
    <w:rsid w:val="000A489D"/>
    <w:rsid w:val="000B0D8E"/>
    <w:rsid w:val="000B2012"/>
    <w:rsid w:val="000B2B09"/>
    <w:rsid w:val="000B6D1F"/>
    <w:rsid w:val="000B7D80"/>
    <w:rsid w:val="000C003D"/>
    <w:rsid w:val="000C0924"/>
    <w:rsid w:val="000C0FEE"/>
    <w:rsid w:val="000C1A12"/>
    <w:rsid w:val="000C236F"/>
    <w:rsid w:val="000C3CA9"/>
    <w:rsid w:val="000C4AE8"/>
    <w:rsid w:val="000C5293"/>
    <w:rsid w:val="000C530B"/>
    <w:rsid w:val="000C5ED0"/>
    <w:rsid w:val="000D01DC"/>
    <w:rsid w:val="000D0864"/>
    <w:rsid w:val="000E06C9"/>
    <w:rsid w:val="000E34F4"/>
    <w:rsid w:val="000E68C8"/>
    <w:rsid w:val="000E77F6"/>
    <w:rsid w:val="000F108C"/>
    <w:rsid w:val="000F37C3"/>
    <w:rsid w:val="000F3DA4"/>
    <w:rsid w:val="000F4BD2"/>
    <w:rsid w:val="000F696C"/>
    <w:rsid w:val="000F6E25"/>
    <w:rsid w:val="000F7AFE"/>
    <w:rsid w:val="0010174B"/>
    <w:rsid w:val="00101935"/>
    <w:rsid w:val="00101B80"/>
    <w:rsid w:val="00101C6C"/>
    <w:rsid w:val="001039AB"/>
    <w:rsid w:val="00104EA1"/>
    <w:rsid w:val="00106DE2"/>
    <w:rsid w:val="00107536"/>
    <w:rsid w:val="00110F38"/>
    <w:rsid w:val="00112214"/>
    <w:rsid w:val="001139D9"/>
    <w:rsid w:val="00113A22"/>
    <w:rsid w:val="0011624D"/>
    <w:rsid w:val="00116EB1"/>
    <w:rsid w:val="0012045E"/>
    <w:rsid w:val="00123B74"/>
    <w:rsid w:val="0012522D"/>
    <w:rsid w:val="00125C3F"/>
    <w:rsid w:val="00127244"/>
    <w:rsid w:val="00127EC2"/>
    <w:rsid w:val="001303E6"/>
    <w:rsid w:val="001312AF"/>
    <w:rsid w:val="00134293"/>
    <w:rsid w:val="00134348"/>
    <w:rsid w:val="00134D28"/>
    <w:rsid w:val="00136087"/>
    <w:rsid w:val="00136544"/>
    <w:rsid w:val="0013724A"/>
    <w:rsid w:val="00137CEF"/>
    <w:rsid w:val="00137F45"/>
    <w:rsid w:val="00140FCE"/>
    <w:rsid w:val="00142F31"/>
    <w:rsid w:val="00147341"/>
    <w:rsid w:val="00151859"/>
    <w:rsid w:val="00152432"/>
    <w:rsid w:val="00152ECC"/>
    <w:rsid w:val="0015558D"/>
    <w:rsid w:val="00155C26"/>
    <w:rsid w:val="0016150C"/>
    <w:rsid w:val="00161751"/>
    <w:rsid w:val="00162CE8"/>
    <w:rsid w:val="001665A1"/>
    <w:rsid w:val="001670CB"/>
    <w:rsid w:val="001710F2"/>
    <w:rsid w:val="00171DC4"/>
    <w:rsid w:val="00174BBC"/>
    <w:rsid w:val="00180747"/>
    <w:rsid w:val="00181C59"/>
    <w:rsid w:val="00182412"/>
    <w:rsid w:val="001901BE"/>
    <w:rsid w:val="0019036F"/>
    <w:rsid w:val="001948ED"/>
    <w:rsid w:val="00194F18"/>
    <w:rsid w:val="001A17FA"/>
    <w:rsid w:val="001A2B88"/>
    <w:rsid w:val="001A758A"/>
    <w:rsid w:val="001B17AD"/>
    <w:rsid w:val="001B1CCC"/>
    <w:rsid w:val="001B1D70"/>
    <w:rsid w:val="001B24E2"/>
    <w:rsid w:val="001B46FA"/>
    <w:rsid w:val="001B4C2B"/>
    <w:rsid w:val="001B77D6"/>
    <w:rsid w:val="001C32D5"/>
    <w:rsid w:val="001C549D"/>
    <w:rsid w:val="001C5D8B"/>
    <w:rsid w:val="001C5F38"/>
    <w:rsid w:val="001D0518"/>
    <w:rsid w:val="001D1A55"/>
    <w:rsid w:val="001D1D55"/>
    <w:rsid w:val="001D2862"/>
    <w:rsid w:val="001D2F3E"/>
    <w:rsid w:val="001D33E7"/>
    <w:rsid w:val="001D445B"/>
    <w:rsid w:val="001D72A1"/>
    <w:rsid w:val="001D7746"/>
    <w:rsid w:val="001D77D8"/>
    <w:rsid w:val="001E263B"/>
    <w:rsid w:val="001E26F2"/>
    <w:rsid w:val="001E6368"/>
    <w:rsid w:val="001F02C5"/>
    <w:rsid w:val="001F0E22"/>
    <w:rsid w:val="001F160E"/>
    <w:rsid w:val="001F2BE0"/>
    <w:rsid w:val="001F2F05"/>
    <w:rsid w:val="001F357F"/>
    <w:rsid w:val="001F6052"/>
    <w:rsid w:val="001F6226"/>
    <w:rsid w:val="00201F17"/>
    <w:rsid w:val="002077C8"/>
    <w:rsid w:val="00210E35"/>
    <w:rsid w:val="00210FA3"/>
    <w:rsid w:val="00214B51"/>
    <w:rsid w:val="00214D62"/>
    <w:rsid w:val="00217173"/>
    <w:rsid w:val="00217A08"/>
    <w:rsid w:val="00217C39"/>
    <w:rsid w:val="002204F2"/>
    <w:rsid w:val="00220679"/>
    <w:rsid w:val="0022097E"/>
    <w:rsid w:val="002304FC"/>
    <w:rsid w:val="0023087C"/>
    <w:rsid w:val="002313A9"/>
    <w:rsid w:val="00235FF6"/>
    <w:rsid w:val="0023770C"/>
    <w:rsid w:val="00237C95"/>
    <w:rsid w:val="00240AC8"/>
    <w:rsid w:val="002417A2"/>
    <w:rsid w:val="002504B4"/>
    <w:rsid w:val="002535C7"/>
    <w:rsid w:val="00253B5D"/>
    <w:rsid w:val="002549F3"/>
    <w:rsid w:val="00255BED"/>
    <w:rsid w:val="00255D56"/>
    <w:rsid w:val="00260488"/>
    <w:rsid w:val="00261430"/>
    <w:rsid w:val="00261624"/>
    <w:rsid w:val="002620DE"/>
    <w:rsid w:val="0027507A"/>
    <w:rsid w:val="002816F2"/>
    <w:rsid w:val="00283D31"/>
    <w:rsid w:val="0028794A"/>
    <w:rsid w:val="00290862"/>
    <w:rsid w:val="00290988"/>
    <w:rsid w:val="002916C9"/>
    <w:rsid w:val="00292712"/>
    <w:rsid w:val="00296996"/>
    <w:rsid w:val="0029713F"/>
    <w:rsid w:val="002A4155"/>
    <w:rsid w:val="002A445A"/>
    <w:rsid w:val="002A51AA"/>
    <w:rsid w:val="002A52C6"/>
    <w:rsid w:val="002B0ADF"/>
    <w:rsid w:val="002B1A2E"/>
    <w:rsid w:val="002B1AE6"/>
    <w:rsid w:val="002B3B08"/>
    <w:rsid w:val="002B4CEB"/>
    <w:rsid w:val="002B7312"/>
    <w:rsid w:val="002B78C2"/>
    <w:rsid w:val="002C036C"/>
    <w:rsid w:val="002C08DB"/>
    <w:rsid w:val="002C1009"/>
    <w:rsid w:val="002C1D66"/>
    <w:rsid w:val="002C244F"/>
    <w:rsid w:val="002C52AC"/>
    <w:rsid w:val="002C58BA"/>
    <w:rsid w:val="002C5C13"/>
    <w:rsid w:val="002C70B5"/>
    <w:rsid w:val="002D2B4C"/>
    <w:rsid w:val="002D701F"/>
    <w:rsid w:val="002D7671"/>
    <w:rsid w:val="002E0436"/>
    <w:rsid w:val="002E1667"/>
    <w:rsid w:val="002E1E5D"/>
    <w:rsid w:val="002E2A74"/>
    <w:rsid w:val="002E658A"/>
    <w:rsid w:val="002E681F"/>
    <w:rsid w:val="002E786C"/>
    <w:rsid w:val="002F47A3"/>
    <w:rsid w:val="002F61DB"/>
    <w:rsid w:val="002F648A"/>
    <w:rsid w:val="003008B4"/>
    <w:rsid w:val="00300D4B"/>
    <w:rsid w:val="003043C2"/>
    <w:rsid w:val="00307475"/>
    <w:rsid w:val="00310A18"/>
    <w:rsid w:val="003120A1"/>
    <w:rsid w:val="0031330E"/>
    <w:rsid w:val="00313BE3"/>
    <w:rsid w:val="00316D6C"/>
    <w:rsid w:val="00317325"/>
    <w:rsid w:val="00320075"/>
    <w:rsid w:val="003201F2"/>
    <w:rsid w:val="00323A4C"/>
    <w:rsid w:val="00324208"/>
    <w:rsid w:val="00325054"/>
    <w:rsid w:val="003270E0"/>
    <w:rsid w:val="003278FD"/>
    <w:rsid w:val="00334137"/>
    <w:rsid w:val="003363D1"/>
    <w:rsid w:val="00336564"/>
    <w:rsid w:val="00337262"/>
    <w:rsid w:val="00337AF5"/>
    <w:rsid w:val="003407A5"/>
    <w:rsid w:val="00345FBB"/>
    <w:rsid w:val="00346143"/>
    <w:rsid w:val="00347516"/>
    <w:rsid w:val="003475DE"/>
    <w:rsid w:val="00347BE9"/>
    <w:rsid w:val="00350BF8"/>
    <w:rsid w:val="0035315B"/>
    <w:rsid w:val="00355537"/>
    <w:rsid w:val="0035559A"/>
    <w:rsid w:val="00356246"/>
    <w:rsid w:val="0035696D"/>
    <w:rsid w:val="00357968"/>
    <w:rsid w:val="00361A62"/>
    <w:rsid w:val="0036353E"/>
    <w:rsid w:val="00363DB1"/>
    <w:rsid w:val="00364FD2"/>
    <w:rsid w:val="003661AC"/>
    <w:rsid w:val="0036673B"/>
    <w:rsid w:val="00370FDE"/>
    <w:rsid w:val="00371516"/>
    <w:rsid w:val="00373805"/>
    <w:rsid w:val="00374EE9"/>
    <w:rsid w:val="0037675E"/>
    <w:rsid w:val="0037791A"/>
    <w:rsid w:val="00382358"/>
    <w:rsid w:val="00382DD6"/>
    <w:rsid w:val="00382DEB"/>
    <w:rsid w:val="003842A2"/>
    <w:rsid w:val="00384374"/>
    <w:rsid w:val="0038453F"/>
    <w:rsid w:val="00384DFE"/>
    <w:rsid w:val="003902B2"/>
    <w:rsid w:val="0039104B"/>
    <w:rsid w:val="00392E87"/>
    <w:rsid w:val="00396DFB"/>
    <w:rsid w:val="003A02DC"/>
    <w:rsid w:val="003A164F"/>
    <w:rsid w:val="003A4A1E"/>
    <w:rsid w:val="003A5D64"/>
    <w:rsid w:val="003A63FD"/>
    <w:rsid w:val="003A7131"/>
    <w:rsid w:val="003A71B9"/>
    <w:rsid w:val="003A7647"/>
    <w:rsid w:val="003B007D"/>
    <w:rsid w:val="003B0219"/>
    <w:rsid w:val="003B32FC"/>
    <w:rsid w:val="003B399D"/>
    <w:rsid w:val="003B49E9"/>
    <w:rsid w:val="003B5ED1"/>
    <w:rsid w:val="003C2458"/>
    <w:rsid w:val="003C3870"/>
    <w:rsid w:val="003C4855"/>
    <w:rsid w:val="003C5631"/>
    <w:rsid w:val="003C5761"/>
    <w:rsid w:val="003D33AB"/>
    <w:rsid w:val="003D5A11"/>
    <w:rsid w:val="003E0495"/>
    <w:rsid w:val="003E1992"/>
    <w:rsid w:val="003E2249"/>
    <w:rsid w:val="003E4C82"/>
    <w:rsid w:val="003E7567"/>
    <w:rsid w:val="003F0EA1"/>
    <w:rsid w:val="003F2AE7"/>
    <w:rsid w:val="003F3351"/>
    <w:rsid w:val="003F4B11"/>
    <w:rsid w:val="003F7F50"/>
    <w:rsid w:val="00401C3F"/>
    <w:rsid w:val="00403518"/>
    <w:rsid w:val="00403CFA"/>
    <w:rsid w:val="00407C7A"/>
    <w:rsid w:val="00414B98"/>
    <w:rsid w:val="00415B80"/>
    <w:rsid w:val="00417757"/>
    <w:rsid w:val="00417BDF"/>
    <w:rsid w:val="00421301"/>
    <w:rsid w:val="00422FB4"/>
    <w:rsid w:val="0042459D"/>
    <w:rsid w:val="00427433"/>
    <w:rsid w:val="00430120"/>
    <w:rsid w:val="0043186A"/>
    <w:rsid w:val="00431B9D"/>
    <w:rsid w:val="0043449D"/>
    <w:rsid w:val="00434646"/>
    <w:rsid w:val="00436B68"/>
    <w:rsid w:val="004379EB"/>
    <w:rsid w:val="004433F4"/>
    <w:rsid w:val="0044363C"/>
    <w:rsid w:val="00445A41"/>
    <w:rsid w:val="004509EA"/>
    <w:rsid w:val="00452C4F"/>
    <w:rsid w:val="00453002"/>
    <w:rsid w:val="00461EF5"/>
    <w:rsid w:val="00462385"/>
    <w:rsid w:val="004633F4"/>
    <w:rsid w:val="004635AE"/>
    <w:rsid w:val="00463C9A"/>
    <w:rsid w:val="00463DF2"/>
    <w:rsid w:val="004660E1"/>
    <w:rsid w:val="00467F2F"/>
    <w:rsid w:val="00472045"/>
    <w:rsid w:val="0047244A"/>
    <w:rsid w:val="0047291C"/>
    <w:rsid w:val="00472BAB"/>
    <w:rsid w:val="00473724"/>
    <w:rsid w:val="0047397F"/>
    <w:rsid w:val="004743AF"/>
    <w:rsid w:val="0047558B"/>
    <w:rsid w:val="00477E2C"/>
    <w:rsid w:val="004805AB"/>
    <w:rsid w:val="0048264D"/>
    <w:rsid w:val="00482693"/>
    <w:rsid w:val="00483A91"/>
    <w:rsid w:val="00483C8D"/>
    <w:rsid w:val="00484758"/>
    <w:rsid w:val="00484EF0"/>
    <w:rsid w:val="0048509D"/>
    <w:rsid w:val="004872E2"/>
    <w:rsid w:val="00487AC7"/>
    <w:rsid w:val="00490C75"/>
    <w:rsid w:val="00495B92"/>
    <w:rsid w:val="00496F4C"/>
    <w:rsid w:val="004A4B1D"/>
    <w:rsid w:val="004A4E8A"/>
    <w:rsid w:val="004A74AC"/>
    <w:rsid w:val="004B00B8"/>
    <w:rsid w:val="004B08DF"/>
    <w:rsid w:val="004B1D93"/>
    <w:rsid w:val="004B2983"/>
    <w:rsid w:val="004B2EFC"/>
    <w:rsid w:val="004B42D6"/>
    <w:rsid w:val="004B771E"/>
    <w:rsid w:val="004C0495"/>
    <w:rsid w:val="004C153F"/>
    <w:rsid w:val="004C2C8B"/>
    <w:rsid w:val="004C36A8"/>
    <w:rsid w:val="004C3B36"/>
    <w:rsid w:val="004C6D25"/>
    <w:rsid w:val="004C6E1C"/>
    <w:rsid w:val="004D1E14"/>
    <w:rsid w:val="004D2000"/>
    <w:rsid w:val="004D20E6"/>
    <w:rsid w:val="004D2E2E"/>
    <w:rsid w:val="004D47D6"/>
    <w:rsid w:val="004E2241"/>
    <w:rsid w:val="004E4DEE"/>
    <w:rsid w:val="004E6D89"/>
    <w:rsid w:val="0050024E"/>
    <w:rsid w:val="00502300"/>
    <w:rsid w:val="0050381B"/>
    <w:rsid w:val="0050480B"/>
    <w:rsid w:val="00504BE7"/>
    <w:rsid w:val="0050527A"/>
    <w:rsid w:val="005110A3"/>
    <w:rsid w:val="005111A7"/>
    <w:rsid w:val="00511380"/>
    <w:rsid w:val="0051174B"/>
    <w:rsid w:val="00512716"/>
    <w:rsid w:val="00513A9E"/>
    <w:rsid w:val="00515EE4"/>
    <w:rsid w:val="005169AF"/>
    <w:rsid w:val="005246AF"/>
    <w:rsid w:val="005308D0"/>
    <w:rsid w:val="00530FD8"/>
    <w:rsid w:val="00531313"/>
    <w:rsid w:val="005327B8"/>
    <w:rsid w:val="00534D41"/>
    <w:rsid w:val="00535ABB"/>
    <w:rsid w:val="0053657C"/>
    <w:rsid w:val="00537C00"/>
    <w:rsid w:val="00542329"/>
    <w:rsid w:val="00542516"/>
    <w:rsid w:val="005463D2"/>
    <w:rsid w:val="005469AA"/>
    <w:rsid w:val="00550E17"/>
    <w:rsid w:val="00550F67"/>
    <w:rsid w:val="00551407"/>
    <w:rsid w:val="00551766"/>
    <w:rsid w:val="00552F92"/>
    <w:rsid w:val="00553E34"/>
    <w:rsid w:val="005545AE"/>
    <w:rsid w:val="005613BD"/>
    <w:rsid w:val="005623E7"/>
    <w:rsid w:val="00563B51"/>
    <w:rsid w:val="00564C41"/>
    <w:rsid w:val="00565E1D"/>
    <w:rsid w:val="00566A5B"/>
    <w:rsid w:val="005678C6"/>
    <w:rsid w:val="00570957"/>
    <w:rsid w:val="00570F7A"/>
    <w:rsid w:val="00572870"/>
    <w:rsid w:val="00572FDB"/>
    <w:rsid w:val="00574032"/>
    <w:rsid w:val="00574747"/>
    <w:rsid w:val="00576207"/>
    <w:rsid w:val="005762FB"/>
    <w:rsid w:val="00576910"/>
    <w:rsid w:val="0057785F"/>
    <w:rsid w:val="00580225"/>
    <w:rsid w:val="00580F7A"/>
    <w:rsid w:val="00581987"/>
    <w:rsid w:val="005842DD"/>
    <w:rsid w:val="00584FA0"/>
    <w:rsid w:val="00585DBF"/>
    <w:rsid w:val="0058615B"/>
    <w:rsid w:val="00586250"/>
    <w:rsid w:val="0058627A"/>
    <w:rsid w:val="0058691D"/>
    <w:rsid w:val="005941C5"/>
    <w:rsid w:val="005946EF"/>
    <w:rsid w:val="00595145"/>
    <w:rsid w:val="0059636A"/>
    <w:rsid w:val="005A03F9"/>
    <w:rsid w:val="005A259D"/>
    <w:rsid w:val="005A26BD"/>
    <w:rsid w:val="005A3A92"/>
    <w:rsid w:val="005A5D51"/>
    <w:rsid w:val="005A737C"/>
    <w:rsid w:val="005A7A4D"/>
    <w:rsid w:val="005A7B4B"/>
    <w:rsid w:val="005B43DC"/>
    <w:rsid w:val="005C158A"/>
    <w:rsid w:val="005C1BBA"/>
    <w:rsid w:val="005C704B"/>
    <w:rsid w:val="005C72BD"/>
    <w:rsid w:val="005D3DD5"/>
    <w:rsid w:val="005E168B"/>
    <w:rsid w:val="005E2395"/>
    <w:rsid w:val="005E3267"/>
    <w:rsid w:val="005E5CC0"/>
    <w:rsid w:val="005F3017"/>
    <w:rsid w:val="005F3EAF"/>
    <w:rsid w:val="005F43E1"/>
    <w:rsid w:val="00600C75"/>
    <w:rsid w:val="00600D47"/>
    <w:rsid w:val="00601BEC"/>
    <w:rsid w:val="00602AB9"/>
    <w:rsid w:val="00606083"/>
    <w:rsid w:val="0061172D"/>
    <w:rsid w:val="006119B2"/>
    <w:rsid w:val="00611A83"/>
    <w:rsid w:val="00611FA8"/>
    <w:rsid w:val="0061499C"/>
    <w:rsid w:val="006217F4"/>
    <w:rsid w:val="006241BA"/>
    <w:rsid w:val="00627ED0"/>
    <w:rsid w:val="0063265A"/>
    <w:rsid w:val="00635229"/>
    <w:rsid w:val="00635DFF"/>
    <w:rsid w:val="00636CDC"/>
    <w:rsid w:val="00637887"/>
    <w:rsid w:val="00640287"/>
    <w:rsid w:val="00640403"/>
    <w:rsid w:val="00640554"/>
    <w:rsid w:val="00640F6E"/>
    <w:rsid w:val="00643525"/>
    <w:rsid w:val="006447B2"/>
    <w:rsid w:val="00645580"/>
    <w:rsid w:val="00646A79"/>
    <w:rsid w:val="00647943"/>
    <w:rsid w:val="00650B6E"/>
    <w:rsid w:val="006531B1"/>
    <w:rsid w:val="006540EB"/>
    <w:rsid w:val="006570EC"/>
    <w:rsid w:val="00663623"/>
    <w:rsid w:val="00667187"/>
    <w:rsid w:val="0067419D"/>
    <w:rsid w:val="00676490"/>
    <w:rsid w:val="00676A35"/>
    <w:rsid w:val="00677370"/>
    <w:rsid w:val="006801BF"/>
    <w:rsid w:val="00681DA8"/>
    <w:rsid w:val="00682006"/>
    <w:rsid w:val="00682EFA"/>
    <w:rsid w:val="00685535"/>
    <w:rsid w:val="00685D75"/>
    <w:rsid w:val="0068781C"/>
    <w:rsid w:val="00691000"/>
    <w:rsid w:val="00693DFE"/>
    <w:rsid w:val="006941BE"/>
    <w:rsid w:val="0069436A"/>
    <w:rsid w:val="00696376"/>
    <w:rsid w:val="006A0A6E"/>
    <w:rsid w:val="006A104F"/>
    <w:rsid w:val="006A1EE3"/>
    <w:rsid w:val="006A2FE8"/>
    <w:rsid w:val="006A526D"/>
    <w:rsid w:val="006A6A31"/>
    <w:rsid w:val="006A7687"/>
    <w:rsid w:val="006B290B"/>
    <w:rsid w:val="006B2BF6"/>
    <w:rsid w:val="006B46A6"/>
    <w:rsid w:val="006B4F66"/>
    <w:rsid w:val="006B6DDC"/>
    <w:rsid w:val="006C0ADD"/>
    <w:rsid w:val="006C1036"/>
    <w:rsid w:val="006C245E"/>
    <w:rsid w:val="006C3605"/>
    <w:rsid w:val="006C36A8"/>
    <w:rsid w:val="006C6778"/>
    <w:rsid w:val="006C6A78"/>
    <w:rsid w:val="006C7078"/>
    <w:rsid w:val="006D26F5"/>
    <w:rsid w:val="006D4336"/>
    <w:rsid w:val="006D5774"/>
    <w:rsid w:val="006D5A60"/>
    <w:rsid w:val="006E5203"/>
    <w:rsid w:val="006E6523"/>
    <w:rsid w:val="006F0449"/>
    <w:rsid w:val="006F0F7E"/>
    <w:rsid w:val="006F1B1A"/>
    <w:rsid w:val="006F28CA"/>
    <w:rsid w:val="006F722F"/>
    <w:rsid w:val="006F771C"/>
    <w:rsid w:val="006F77F5"/>
    <w:rsid w:val="00702BF4"/>
    <w:rsid w:val="00703208"/>
    <w:rsid w:val="00703C7A"/>
    <w:rsid w:val="00703E9F"/>
    <w:rsid w:val="007050CA"/>
    <w:rsid w:val="0070593B"/>
    <w:rsid w:val="00705B1F"/>
    <w:rsid w:val="007114C3"/>
    <w:rsid w:val="007119D3"/>
    <w:rsid w:val="007126D2"/>
    <w:rsid w:val="00712E7C"/>
    <w:rsid w:val="00714B11"/>
    <w:rsid w:val="00720CE4"/>
    <w:rsid w:val="007230FF"/>
    <w:rsid w:val="00723CFA"/>
    <w:rsid w:val="00731220"/>
    <w:rsid w:val="00732126"/>
    <w:rsid w:val="007346D6"/>
    <w:rsid w:val="00735EB8"/>
    <w:rsid w:val="00736696"/>
    <w:rsid w:val="00741983"/>
    <w:rsid w:val="0074545D"/>
    <w:rsid w:val="00745F87"/>
    <w:rsid w:val="0074636C"/>
    <w:rsid w:val="00746C0A"/>
    <w:rsid w:val="0074726B"/>
    <w:rsid w:val="00747C36"/>
    <w:rsid w:val="00747D58"/>
    <w:rsid w:val="007503A6"/>
    <w:rsid w:val="00751C09"/>
    <w:rsid w:val="00751F8F"/>
    <w:rsid w:val="007535E7"/>
    <w:rsid w:val="0076145B"/>
    <w:rsid w:val="00761D1F"/>
    <w:rsid w:val="0076260A"/>
    <w:rsid w:val="00763029"/>
    <w:rsid w:val="0076504B"/>
    <w:rsid w:val="00766195"/>
    <w:rsid w:val="00766AA1"/>
    <w:rsid w:val="00767105"/>
    <w:rsid w:val="00770DC1"/>
    <w:rsid w:val="007715E0"/>
    <w:rsid w:val="00772097"/>
    <w:rsid w:val="00775A72"/>
    <w:rsid w:val="00777B29"/>
    <w:rsid w:val="0078019D"/>
    <w:rsid w:val="007823F0"/>
    <w:rsid w:val="00783EA7"/>
    <w:rsid w:val="00784C5E"/>
    <w:rsid w:val="0078698F"/>
    <w:rsid w:val="00790E3D"/>
    <w:rsid w:val="007916BB"/>
    <w:rsid w:val="00791A07"/>
    <w:rsid w:val="00793F1D"/>
    <w:rsid w:val="00794EDF"/>
    <w:rsid w:val="00796E74"/>
    <w:rsid w:val="007A0233"/>
    <w:rsid w:val="007A1FB0"/>
    <w:rsid w:val="007A2998"/>
    <w:rsid w:val="007A3C95"/>
    <w:rsid w:val="007A4CA4"/>
    <w:rsid w:val="007A5F62"/>
    <w:rsid w:val="007A665D"/>
    <w:rsid w:val="007A7062"/>
    <w:rsid w:val="007A7579"/>
    <w:rsid w:val="007A79B2"/>
    <w:rsid w:val="007B09DD"/>
    <w:rsid w:val="007B1568"/>
    <w:rsid w:val="007B1582"/>
    <w:rsid w:val="007B2BF6"/>
    <w:rsid w:val="007B48FB"/>
    <w:rsid w:val="007B4A6F"/>
    <w:rsid w:val="007B7D76"/>
    <w:rsid w:val="007C0564"/>
    <w:rsid w:val="007C0630"/>
    <w:rsid w:val="007C1AAB"/>
    <w:rsid w:val="007C26C0"/>
    <w:rsid w:val="007C539A"/>
    <w:rsid w:val="007D0ECC"/>
    <w:rsid w:val="007D1049"/>
    <w:rsid w:val="007E382D"/>
    <w:rsid w:val="007E5052"/>
    <w:rsid w:val="007E521A"/>
    <w:rsid w:val="007E5BA2"/>
    <w:rsid w:val="007E7234"/>
    <w:rsid w:val="007E7F9F"/>
    <w:rsid w:val="007F2432"/>
    <w:rsid w:val="007F2E34"/>
    <w:rsid w:val="007F51A6"/>
    <w:rsid w:val="007F73BE"/>
    <w:rsid w:val="00801D6A"/>
    <w:rsid w:val="00802960"/>
    <w:rsid w:val="00803B28"/>
    <w:rsid w:val="008069BF"/>
    <w:rsid w:val="0080719A"/>
    <w:rsid w:val="00807577"/>
    <w:rsid w:val="00807D82"/>
    <w:rsid w:val="00810C23"/>
    <w:rsid w:val="00811740"/>
    <w:rsid w:val="00812A49"/>
    <w:rsid w:val="00816ACD"/>
    <w:rsid w:val="00816B53"/>
    <w:rsid w:val="00816BA3"/>
    <w:rsid w:val="00816F83"/>
    <w:rsid w:val="00817BBA"/>
    <w:rsid w:val="0082081F"/>
    <w:rsid w:val="00822B7C"/>
    <w:rsid w:val="008243EF"/>
    <w:rsid w:val="00824441"/>
    <w:rsid w:val="00824B4D"/>
    <w:rsid w:val="0082567D"/>
    <w:rsid w:val="0082593F"/>
    <w:rsid w:val="00826253"/>
    <w:rsid w:val="008275F8"/>
    <w:rsid w:val="00830044"/>
    <w:rsid w:val="008331FF"/>
    <w:rsid w:val="008334AB"/>
    <w:rsid w:val="00833F92"/>
    <w:rsid w:val="00834FB2"/>
    <w:rsid w:val="00834FC5"/>
    <w:rsid w:val="008362C7"/>
    <w:rsid w:val="00836F3D"/>
    <w:rsid w:val="00837B91"/>
    <w:rsid w:val="00837C97"/>
    <w:rsid w:val="00841148"/>
    <w:rsid w:val="0084208B"/>
    <w:rsid w:val="00842190"/>
    <w:rsid w:val="00843B65"/>
    <w:rsid w:val="0084521A"/>
    <w:rsid w:val="00851426"/>
    <w:rsid w:val="00851481"/>
    <w:rsid w:val="00853BD1"/>
    <w:rsid w:val="00860278"/>
    <w:rsid w:val="008611E4"/>
    <w:rsid w:val="00861D1B"/>
    <w:rsid w:val="008620B0"/>
    <w:rsid w:val="008629C5"/>
    <w:rsid w:val="008633FD"/>
    <w:rsid w:val="00865660"/>
    <w:rsid w:val="008734FF"/>
    <w:rsid w:val="008776D1"/>
    <w:rsid w:val="008805F3"/>
    <w:rsid w:val="008809A2"/>
    <w:rsid w:val="00884D01"/>
    <w:rsid w:val="00887899"/>
    <w:rsid w:val="00890B96"/>
    <w:rsid w:val="00890E2C"/>
    <w:rsid w:val="00891733"/>
    <w:rsid w:val="008953F3"/>
    <w:rsid w:val="00896961"/>
    <w:rsid w:val="00896E9E"/>
    <w:rsid w:val="0089707D"/>
    <w:rsid w:val="0089762B"/>
    <w:rsid w:val="008A03EC"/>
    <w:rsid w:val="008A245B"/>
    <w:rsid w:val="008A3100"/>
    <w:rsid w:val="008A61AF"/>
    <w:rsid w:val="008A7609"/>
    <w:rsid w:val="008A7AEB"/>
    <w:rsid w:val="008B02E6"/>
    <w:rsid w:val="008B1364"/>
    <w:rsid w:val="008B7126"/>
    <w:rsid w:val="008C050F"/>
    <w:rsid w:val="008C082C"/>
    <w:rsid w:val="008C3C82"/>
    <w:rsid w:val="008D03C1"/>
    <w:rsid w:val="008D091D"/>
    <w:rsid w:val="008D6532"/>
    <w:rsid w:val="008D7127"/>
    <w:rsid w:val="008D72A0"/>
    <w:rsid w:val="008D7B4E"/>
    <w:rsid w:val="008E3300"/>
    <w:rsid w:val="008E37D1"/>
    <w:rsid w:val="008E4614"/>
    <w:rsid w:val="008F15FA"/>
    <w:rsid w:val="008F231E"/>
    <w:rsid w:val="008F28C8"/>
    <w:rsid w:val="008F45BD"/>
    <w:rsid w:val="008F583E"/>
    <w:rsid w:val="008F61FC"/>
    <w:rsid w:val="008F75BB"/>
    <w:rsid w:val="0090127E"/>
    <w:rsid w:val="00905037"/>
    <w:rsid w:val="00906E40"/>
    <w:rsid w:val="00907558"/>
    <w:rsid w:val="0091037F"/>
    <w:rsid w:val="009105D8"/>
    <w:rsid w:val="009118A0"/>
    <w:rsid w:val="009121F1"/>
    <w:rsid w:val="00912AA3"/>
    <w:rsid w:val="00912B73"/>
    <w:rsid w:val="00913BC6"/>
    <w:rsid w:val="00914CDE"/>
    <w:rsid w:val="00916136"/>
    <w:rsid w:val="00916E1E"/>
    <w:rsid w:val="009208DC"/>
    <w:rsid w:val="009213BC"/>
    <w:rsid w:val="009218B8"/>
    <w:rsid w:val="00921EAA"/>
    <w:rsid w:val="009231F5"/>
    <w:rsid w:val="00925E46"/>
    <w:rsid w:val="0092756C"/>
    <w:rsid w:val="00933506"/>
    <w:rsid w:val="009353E9"/>
    <w:rsid w:val="00935626"/>
    <w:rsid w:val="00935E41"/>
    <w:rsid w:val="00937152"/>
    <w:rsid w:val="00941607"/>
    <w:rsid w:val="00943823"/>
    <w:rsid w:val="00943BEC"/>
    <w:rsid w:val="0094489C"/>
    <w:rsid w:val="0094736B"/>
    <w:rsid w:val="00951E84"/>
    <w:rsid w:val="00951EBE"/>
    <w:rsid w:val="00953AE0"/>
    <w:rsid w:val="00954B38"/>
    <w:rsid w:val="00955067"/>
    <w:rsid w:val="009559A3"/>
    <w:rsid w:val="00956FA6"/>
    <w:rsid w:val="0095709A"/>
    <w:rsid w:val="009600F3"/>
    <w:rsid w:val="009603DA"/>
    <w:rsid w:val="00961173"/>
    <w:rsid w:val="009623F2"/>
    <w:rsid w:val="00962F46"/>
    <w:rsid w:val="0096310D"/>
    <w:rsid w:val="00964685"/>
    <w:rsid w:val="00964BBB"/>
    <w:rsid w:val="009657A7"/>
    <w:rsid w:val="0096583D"/>
    <w:rsid w:val="00966892"/>
    <w:rsid w:val="00967773"/>
    <w:rsid w:val="00967CED"/>
    <w:rsid w:val="00970214"/>
    <w:rsid w:val="0097340E"/>
    <w:rsid w:val="009807F1"/>
    <w:rsid w:val="00980867"/>
    <w:rsid w:val="00981590"/>
    <w:rsid w:val="00982AE3"/>
    <w:rsid w:val="00982EC4"/>
    <w:rsid w:val="00982F6C"/>
    <w:rsid w:val="00984368"/>
    <w:rsid w:val="00986C59"/>
    <w:rsid w:val="00987C61"/>
    <w:rsid w:val="00990244"/>
    <w:rsid w:val="009907EF"/>
    <w:rsid w:val="00990E7F"/>
    <w:rsid w:val="009911C9"/>
    <w:rsid w:val="009918A0"/>
    <w:rsid w:val="00992893"/>
    <w:rsid w:val="00992EEE"/>
    <w:rsid w:val="009957AB"/>
    <w:rsid w:val="00996336"/>
    <w:rsid w:val="009971F2"/>
    <w:rsid w:val="009A1E44"/>
    <w:rsid w:val="009A35AF"/>
    <w:rsid w:val="009A3F5A"/>
    <w:rsid w:val="009A4123"/>
    <w:rsid w:val="009A72CA"/>
    <w:rsid w:val="009B012C"/>
    <w:rsid w:val="009B0C63"/>
    <w:rsid w:val="009B182B"/>
    <w:rsid w:val="009B25D6"/>
    <w:rsid w:val="009B2A19"/>
    <w:rsid w:val="009B5BB4"/>
    <w:rsid w:val="009B67B3"/>
    <w:rsid w:val="009B7783"/>
    <w:rsid w:val="009C0AC2"/>
    <w:rsid w:val="009C1DC8"/>
    <w:rsid w:val="009C2DC5"/>
    <w:rsid w:val="009C5211"/>
    <w:rsid w:val="009C61EA"/>
    <w:rsid w:val="009C6367"/>
    <w:rsid w:val="009C79FF"/>
    <w:rsid w:val="009D035B"/>
    <w:rsid w:val="009D037C"/>
    <w:rsid w:val="009D09F6"/>
    <w:rsid w:val="009D1D01"/>
    <w:rsid w:val="009D3B28"/>
    <w:rsid w:val="009D4E20"/>
    <w:rsid w:val="009E1E7C"/>
    <w:rsid w:val="009E2ECD"/>
    <w:rsid w:val="009E545C"/>
    <w:rsid w:val="009E641C"/>
    <w:rsid w:val="009F1BC4"/>
    <w:rsid w:val="009F564D"/>
    <w:rsid w:val="009F58E1"/>
    <w:rsid w:val="009F61DC"/>
    <w:rsid w:val="009F62F3"/>
    <w:rsid w:val="009F64A8"/>
    <w:rsid w:val="00A049C1"/>
    <w:rsid w:val="00A0532B"/>
    <w:rsid w:val="00A07F2A"/>
    <w:rsid w:val="00A17787"/>
    <w:rsid w:val="00A17BAD"/>
    <w:rsid w:val="00A17E1C"/>
    <w:rsid w:val="00A2037A"/>
    <w:rsid w:val="00A204E1"/>
    <w:rsid w:val="00A21456"/>
    <w:rsid w:val="00A252A4"/>
    <w:rsid w:val="00A25660"/>
    <w:rsid w:val="00A2798B"/>
    <w:rsid w:val="00A353ED"/>
    <w:rsid w:val="00A37630"/>
    <w:rsid w:val="00A47BE4"/>
    <w:rsid w:val="00A53455"/>
    <w:rsid w:val="00A56E4E"/>
    <w:rsid w:val="00A600ED"/>
    <w:rsid w:val="00A607F8"/>
    <w:rsid w:val="00A60A0A"/>
    <w:rsid w:val="00A60A61"/>
    <w:rsid w:val="00A62174"/>
    <w:rsid w:val="00A657DD"/>
    <w:rsid w:val="00A71863"/>
    <w:rsid w:val="00A72312"/>
    <w:rsid w:val="00A72A60"/>
    <w:rsid w:val="00A72B1C"/>
    <w:rsid w:val="00A73F3D"/>
    <w:rsid w:val="00A768D4"/>
    <w:rsid w:val="00A7716E"/>
    <w:rsid w:val="00A77B73"/>
    <w:rsid w:val="00A81A97"/>
    <w:rsid w:val="00A82FF3"/>
    <w:rsid w:val="00A84539"/>
    <w:rsid w:val="00A86160"/>
    <w:rsid w:val="00A8739B"/>
    <w:rsid w:val="00A878E2"/>
    <w:rsid w:val="00A90522"/>
    <w:rsid w:val="00A9091D"/>
    <w:rsid w:val="00A93C7F"/>
    <w:rsid w:val="00A940FD"/>
    <w:rsid w:val="00A9632F"/>
    <w:rsid w:val="00A978BF"/>
    <w:rsid w:val="00AA162C"/>
    <w:rsid w:val="00AA25BA"/>
    <w:rsid w:val="00AA2B3D"/>
    <w:rsid w:val="00AA2C7A"/>
    <w:rsid w:val="00AA633D"/>
    <w:rsid w:val="00AA7F09"/>
    <w:rsid w:val="00AB1E49"/>
    <w:rsid w:val="00AB21C2"/>
    <w:rsid w:val="00AB39FB"/>
    <w:rsid w:val="00AB3DCF"/>
    <w:rsid w:val="00AB3E0A"/>
    <w:rsid w:val="00AB4698"/>
    <w:rsid w:val="00AB5B84"/>
    <w:rsid w:val="00AB67D5"/>
    <w:rsid w:val="00AC01D7"/>
    <w:rsid w:val="00AC3685"/>
    <w:rsid w:val="00AC55C3"/>
    <w:rsid w:val="00AC6D52"/>
    <w:rsid w:val="00AD0069"/>
    <w:rsid w:val="00AD01C7"/>
    <w:rsid w:val="00AD2106"/>
    <w:rsid w:val="00AD4ACC"/>
    <w:rsid w:val="00AD5B41"/>
    <w:rsid w:val="00AD66A5"/>
    <w:rsid w:val="00AD7C22"/>
    <w:rsid w:val="00AD7D66"/>
    <w:rsid w:val="00AE0171"/>
    <w:rsid w:val="00AE09ED"/>
    <w:rsid w:val="00AE1C33"/>
    <w:rsid w:val="00AE2D9A"/>
    <w:rsid w:val="00AF17FB"/>
    <w:rsid w:val="00AF2599"/>
    <w:rsid w:val="00AF32EF"/>
    <w:rsid w:val="00AF4867"/>
    <w:rsid w:val="00AF5755"/>
    <w:rsid w:val="00AF5C5A"/>
    <w:rsid w:val="00AF74DD"/>
    <w:rsid w:val="00AF7E01"/>
    <w:rsid w:val="00B001F8"/>
    <w:rsid w:val="00B02CDA"/>
    <w:rsid w:val="00B03D02"/>
    <w:rsid w:val="00B04577"/>
    <w:rsid w:val="00B06969"/>
    <w:rsid w:val="00B100E3"/>
    <w:rsid w:val="00B10B16"/>
    <w:rsid w:val="00B11BBC"/>
    <w:rsid w:val="00B1385A"/>
    <w:rsid w:val="00B13F05"/>
    <w:rsid w:val="00B141EB"/>
    <w:rsid w:val="00B15921"/>
    <w:rsid w:val="00B15F4B"/>
    <w:rsid w:val="00B162B0"/>
    <w:rsid w:val="00B16752"/>
    <w:rsid w:val="00B16E75"/>
    <w:rsid w:val="00B20286"/>
    <w:rsid w:val="00B230EB"/>
    <w:rsid w:val="00B233C8"/>
    <w:rsid w:val="00B25269"/>
    <w:rsid w:val="00B26EDB"/>
    <w:rsid w:val="00B31753"/>
    <w:rsid w:val="00B3239A"/>
    <w:rsid w:val="00B32A3A"/>
    <w:rsid w:val="00B32F04"/>
    <w:rsid w:val="00B40205"/>
    <w:rsid w:val="00B40C41"/>
    <w:rsid w:val="00B43706"/>
    <w:rsid w:val="00B44F37"/>
    <w:rsid w:val="00B457A0"/>
    <w:rsid w:val="00B46C75"/>
    <w:rsid w:val="00B47467"/>
    <w:rsid w:val="00B479F9"/>
    <w:rsid w:val="00B50BE0"/>
    <w:rsid w:val="00B56AA7"/>
    <w:rsid w:val="00B56EC8"/>
    <w:rsid w:val="00B572D6"/>
    <w:rsid w:val="00B6181F"/>
    <w:rsid w:val="00B65045"/>
    <w:rsid w:val="00B74040"/>
    <w:rsid w:val="00B75506"/>
    <w:rsid w:val="00B773BA"/>
    <w:rsid w:val="00B773CB"/>
    <w:rsid w:val="00B8041E"/>
    <w:rsid w:val="00B806C6"/>
    <w:rsid w:val="00B817F0"/>
    <w:rsid w:val="00B822F5"/>
    <w:rsid w:val="00B842D1"/>
    <w:rsid w:val="00B85248"/>
    <w:rsid w:val="00B85257"/>
    <w:rsid w:val="00B86202"/>
    <w:rsid w:val="00B873FC"/>
    <w:rsid w:val="00B90FAB"/>
    <w:rsid w:val="00B9190D"/>
    <w:rsid w:val="00B94DB7"/>
    <w:rsid w:val="00B96094"/>
    <w:rsid w:val="00B97483"/>
    <w:rsid w:val="00BA0D91"/>
    <w:rsid w:val="00BA2248"/>
    <w:rsid w:val="00BA4B9A"/>
    <w:rsid w:val="00BA7E7B"/>
    <w:rsid w:val="00BB1271"/>
    <w:rsid w:val="00BB209F"/>
    <w:rsid w:val="00BB306E"/>
    <w:rsid w:val="00BB35A4"/>
    <w:rsid w:val="00BB43CC"/>
    <w:rsid w:val="00BB4A33"/>
    <w:rsid w:val="00BB4E0C"/>
    <w:rsid w:val="00BB5378"/>
    <w:rsid w:val="00BB5C7B"/>
    <w:rsid w:val="00BC110E"/>
    <w:rsid w:val="00BC1DB3"/>
    <w:rsid w:val="00BC31FB"/>
    <w:rsid w:val="00BC404A"/>
    <w:rsid w:val="00BC45B5"/>
    <w:rsid w:val="00BC4BC6"/>
    <w:rsid w:val="00BC4EEC"/>
    <w:rsid w:val="00BC5308"/>
    <w:rsid w:val="00BC5EFF"/>
    <w:rsid w:val="00BC6C27"/>
    <w:rsid w:val="00BD5AAF"/>
    <w:rsid w:val="00BD70D7"/>
    <w:rsid w:val="00BE0288"/>
    <w:rsid w:val="00BE0BAA"/>
    <w:rsid w:val="00BE13E1"/>
    <w:rsid w:val="00BE1B4B"/>
    <w:rsid w:val="00BF1070"/>
    <w:rsid w:val="00BF1293"/>
    <w:rsid w:val="00BF231E"/>
    <w:rsid w:val="00BF2657"/>
    <w:rsid w:val="00BF33A0"/>
    <w:rsid w:val="00BF7695"/>
    <w:rsid w:val="00C004D6"/>
    <w:rsid w:val="00C03F37"/>
    <w:rsid w:val="00C04525"/>
    <w:rsid w:val="00C06CAA"/>
    <w:rsid w:val="00C10B03"/>
    <w:rsid w:val="00C154DE"/>
    <w:rsid w:val="00C157F3"/>
    <w:rsid w:val="00C163FB"/>
    <w:rsid w:val="00C17B12"/>
    <w:rsid w:val="00C229A2"/>
    <w:rsid w:val="00C23A41"/>
    <w:rsid w:val="00C266C2"/>
    <w:rsid w:val="00C26AE0"/>
    <w:rsid w:val="00C27985"/>
    <w:rsid w:val="00C31C24"/>
    <w:rsid w:val="00C31FB5"/>
    <w:rsid w:val="00C33B23"/>
    <w:rsid w:val="00C37CC5"/>
    <w:rsid w:val="00C427A8"/>
    <w:rsid w:val="00C437DB"/>
    <w:rsid w:val="00C43A4F"/>
    <w:rsid w:val="00C44A0D"/>
    <w:rsid w:val="00C50CEE"/>
    <w:rsid w:val="00C52A89"/>
    <w:rsid w:val="00C576DD"/>
    <w:rsid w:val="00C61DE7"/>
    <w:rsid w:val="00C6324F"/>
    <w:rsid w:val="00C67C14"/>
    <w:rsid w:val="00C715EF"/>
    <w:rsid w:val="00C766FF"/>
    <w:rsid w:val="00C767EA"/>
    <w:rsid w:val="00C8001A"/>
    <w:rsid w:val="00C814C1"/>
    <w:rsid w:val="00C86DD3"/>
    <w:rsid w:val="00C919A0"/>
    <w:rsid w:val="00C92925"/>
    <w:rsid w:val="00C92C51"/>
    <w:rsid w:val="00C956CE"/>
    <w:rsid w:val="00C95DEE"/>
    <w:rsid w:val="00CA18B3"/>
    <w:rsid w:val="00CA318E"/>
    <w:rsid w:val="00CA32F6"/>
    <w:rsid w:val="00CA6294"/>
    <w:rsid w:val="00CA7402"/>
    <w:rsid w:val="00CB002B"/>
    <w:rsid w:val="00CB0D9D"/>
    <w:rsid w:val="00CB1F5A"/>
    <w:rsid w:val="00CB33A6"/>
    <w:rsid w:val="00CB5751"/>
    <w:rsid w:val="00CB5933"/>
    <w:rsid w:val="00CB66EC"/>
    <w:rsid w:val="00CC4018"/>
    <w:rsid w:val="00CC601F"/>
    <w:rsid w:val="00CC65AD"/>
    <w:rsid w:val="00CD2198"/>
    <w:rsid w:val="00CD513E"/>
    <w:rsid w:val="00CD6D1F"/>
    <w:rsid w:val="00CD6E7B"/>
    <w:rsid w:val="00CD742D"/>
    <w:rsid w:val="00CD772D"/>
    <w:rsid w:val="00CE111B"/>
    <w:rsid w:val="00CE4756"/>
    <w:rsid w:val="00CE7417"/>
    <w:rsid w:val="00CF2B58"/>
    <w:rsid w:val="00CF3CC3"/>
    <w:rsid w:val="00CF7690"/>
    <w:rsid w:val="00D01F3E"/>
    <w:rsid w:val="00D03FCD"/>
    <w:rsid w:val="00D05398"/>
    <w:rsid w:val="00D0591A"/>
    <w:rsid w:val="00D06984"/>
    <w:rsid w:val="00D15A8E"/>
    <w:rsid w:val="00D20F26"/>
    <w:rsid w:val="00D26450"/>
    <w:rsid w:val="00D26D7A"/>
    <w:rsid w:val="00D322A0"/>
    <w:rsid w:val="00D32722"/>
    <w:rsid w:val="00D32C2E"/>
    <w:rsid w:val="00D33418"/>
    <w:rsid w:val="00D34FF2"/>
    <w:rsid w:val="00D3568F"/>
    <w:rsid w:val="00D36212"/>
    <w:rsid w:val="00D3641D"/>
    <w:rsid w:val="00D36828"/>
    <w:rsid w:val="00D36B1B"/>
    <w:rsid w:val="00D36EC8"/>
    <w:rsid w:val="00D371A2"/>
    <w:rsid w:val="00D37C69"/>
    <w:rsid w:val="00D40306"/>
    <w:rsid w:val="00D4136A"/>
    <w:rsid w:val="00D44A5C"/>
    <w:rsid w:val="00D44C98"/>
    <w:rsid w:val="00D453EE"/>
    <w:rsid w:val="00D46C71"/>
    <w:rsid w:val="00D473F1"/>
    <w:rsid w:val="00D50158"/>
    <w:rsid w:val="00D52BAE"/>
    <w:rsid w:val="00D61B92"/>
    <w:rsid w:val="00D67F48"/>
    <w:rsid w:val="00D71094"/>
    <w:rsid w:val="00D71C8B"/>
    <w:rsid w:val="00D73F3B"/>
    <w:rsid w:val="00D763B2"/>
    <w:rsid w:val="00D76F34"/>
    <w:rsid w:val="00D77360"/>
    <w:rsid w:val="00D77DA0"/>
    <w:rsid w:val="00D80E33"/>
    <w:rsid w:val="00D84BC5"/>
    <w:rsid w:val="00D8520D"/>
    <w:rsid w:val="00D856C4"/>
    <w:rsid w:val="00D86312"/>
    <w:rsid w:val="00D87402"/>
    <w:rsid w:val="00D87D10"/>
    <w:rsid w:val="00D918A0"/>
    <w:rsid w:val="00D928C9"/>
    <w:rsid w:val="00D9293D"/>
    <w:rsid w:val="00D95354"/>
    <w:rsid w:val="00D96DF5"/>
    <w:rsid w:val="00D97C0E"/>
    <w:rsid w:val="00DA2307"/>
    <w:rsid w:val="00DA23CC"/>
    <w:rsid w:val="00DA23F1"/>
    <w:rsid w:val="00DA3B2A"/>
    <w:rsid w:val="00DB2225"/>
    <w:rsid w:val="00DB2D77"/>
    <w:rsid w:val="00DB3720"/>
    <w:rsid w:val="00DB4AD0"/>
    <w:rsid w:val="00DB5586"/>
    <w:rsid w:val="00DB63B2"/>
    <w:rsid w:val="00DB654D"/>
    <w:rsid w:val="00DB6AF2"/>
    <w:rsid w:val="00DC1CC8"/>
    <w:rsid w:val="00DC30DC"/>
    <w:rsid w:val="00DC49B1"/>
    <w:rsid w:val="00DC5CBC"/>
    <w:rsid w:val="00DC6DD1"/>
    <w:rsid w:val="00DD04D8"/>
    <w:rsid w:val="00DD0A4B"/>
    <w:rsid w:val="00DD0DB6"/>
    <w:rsid w:val="00DD179C"/>
    <w:rsid w:val="00DD30BA"/>
    <w:rsid w:val="00DD30C6"/>
    <w:rsid w:val="00DD4AC9"/>
    <w:rsid w:val="00DD6ABB"/>
    <w:rsid w:val="00DE08F3"/>
    <w:rsid w:val="00DE4AC3"/>
    <w:rsid w:val="00DE5FB9"/>
    <w:rsid w:val="00DE623A"/>
    <w:rsid w:val="00DE7BF2"/>
    <w:rsid w:val="00DF4519"/>
    <w:rsid w:val="00E001B7"/>
    <w:rsid w:val="00E0229D"/>
    <w:rsid w:val="00E046F1"/>
    <w:rsid w:val="00E048FA"/>
    <w:rsid w:val="00E070A2"/>
    <w:rsid w:val="00E07262"/>
    <w:rsid w:val="00E11386"/>
    <w:rsid w:val="00E139F3"/>
    <w:rsid w:val="00E13ACC"/>
    <w:rsid w:val="00E16468"/>
    <w:rsid w:val="00E17D22"/>
    <w:rsid w:val="00E306DF"/>
    <w:rsid w:val="00E30CD7"/>
    <w:rsid w:val="00E31169"/>
    <w:rsid w:val="00E35F60"/>
    <w:rsid w:val="00E37123"/>
    <w:rsid w:val="00E405D8"/>
    <w:rsid w:val="00E45AB3"/>
    <w:rsid w:val="00E45FBE"/>
    <w:rsid w:val="00E5073A"/>
    <w:rsid w:val="00E510C4"/>
    <w:rsid w:val="00E52971"/>
    <w:rsid w:val="00E573B0"/>
    <w:rsid w:val="00E63B24"/>
    <w:rsid w:val="00E63C02"/>
    <w:rsid w:val="00E65E4D"/>
    <w:rsid w:val="00E70162"/>
    <w:rsid w:val="00E714C4"/>
    <w:rsid w:val="00E716CA"/>
    <w:rsid w:val="00E72B8A"/>
    <w:rsid w:val="00E73251"/>
    <w:rsid w:val="00E751C6"/>
    <w:rsid w:val="00E757C5"/>
    <w:rsid w:val="00E7735D"/>
    <w:rsid w:val="00E8079A"/>
    <w:rsid w:val="00E82D81"/>
    <w:rsid w:val="00E8461C"/>
    <w:rsid w:val="00E84DB9"/>
    <w:rsid w:val="00E90751"/>
    <w:rsid w:val="00E91A17"/>
    <w:rsid w:val="00E91F2F"/>
    <w:rsid w:val="00E92836"/>
    <w:rsid w:val="00E92F2B"/>
    <w:rsid w:val="00E9539A"/>
    <w:rsid w:val="00EA0F8F"/>
    <w:rsid w:val="00EA2B4F"/>
    <w:rsid w:val="00EA44A8"/>
    <w:rsid w:val="00EA6BB8"/>
    <w:rsid w:val="00EA7D5F"/>
    <w:rsid w:val="00EB0044"/>
    <w:rsid w:val="00EB1216"/>
    <w:rsid w:val="00EB1CCD"/>
    <w:rsid w:val="00EB2E9E"/>
    <w:rsid w:val="00EB2ED5"/>
    <w:rsid w:val="00EB6D91"/>
    <w:rsid w:val="00EC3E4E"/>
    <w:rsid w:val="00EC46C2"/>
    <w:rsid w:val="00EC4A61"/>
    <w:rsid w:val="00EC78E2"/>
    <w:rsid w:val="00ED01A3"/>
    <w:rsid w:val="00ED02EB"/>
    <w:rsid w:val="00ED04F0"/>
    <w:rsid w:val="00ED1DD7"/>
    <w:rsid w:val="00ED235A"/>
    <w:rsid w:val="00ED5965"/>
    <w:rsid w:val="00ED5D44"/>
    <w:rsid w:val="00ED6C58"/>
    <w:rsid w:val="00EE3CB3"/>
    <w:rsid w:val="00EE43A9"/>
    <w:rsid w:val="00EE4616"/>
    <w:rsid w:val="00EE5253"/>
    <w:rsid w:val="00EE5E42"/>
    <w:rsid w:val="00EE60C1"/>
    <w:rsid w:val="00EE62D8"/>
    <w:rsid w:val="00EE6730"/>
    <w:rsid w:val="00EF02B0"/>
    <w:rsid w:val="00EF10C0"/>
    <w:rsid w:val="00EF3AF5"/>
    <w:rsid w:val="00EF558F"/>
    <w:rsid w:val="00EF6CEC"/>
    <w:rsid w:val="00EF7260"/>
    <w:rsid w:val="00F00854"/>
    <w:rsid w:val="00F03D8D"/>
    <w:rsid w:val="00F06C36"/>
    <w:rsid w:val="00F103D9"/>
    <w:rsid w:val="00F10C95"/>
    <w:rsid w:val="00F11312"/>
    <w:rsid w:val="00F11972"/>
    <w:rsid w:val="00F12D5E"/>
    <w:rsid w:val="00F14650"/>
    <w:rsid w:val="00F1625B"/>
    <w:rsid w:val="00F17411"/>
    <w:rsid w:val="00F179EB"/>
    <w:rsid w:val="00F200E2"/>
    <w:rsid w:val="00F2670A"/>
    <w:rsid w:val="00F27530"/>
    <w:rsid w:val="00F27B07"/>
    <w:rsid w:val="00F30EA9"/>
    <w:rsid w:val="00F37719"/>
    <w:rsid w:val="00F43510"/>
    <w:rsid w:val="00F441FE"/>
    <w:rsid w:val="00F44A82"/>
    <w:rsid w:val="00F462CC"/>
    <w:rsid w:val="00F50BDD"/>
    <w:rsid w:val="00F51B92"/>
    <w:rsid w:val="00F5313C"/>
    <w:rsid w:val="00F54A48"/>
    <w:rsid w:val="00F562C9"/>
    <w:rsid w:val="00F5779F"/>
    <w:rsid w:val="00F57AEE"/>
    <w:rsid w:val="00F62140"/>
    <w:rsid w:val="00F6340E"/>
    <w:rsid w:val="00F65645"/>
    <w:rsid w:val="00F66970"/>
    <w:rsid w:val="00F70AFB"/>
    <w:rsid w:val="00F71C9C"/>
    <w:rsid w:val="00F73047"/>
    <w:rsid w:val="00F740E9"/>
    <w:rsid w:val="00F75E89"/>
    <w:rsid w:val="00F81E32"/>
    <w:rsid w:val="00F822CF"/>
    <w:rsid w:val="00F82C6F"/>
    <w:rsid w:val="00F84E93"/>
    <w:rsid w:val="00F86EE4"/>
    <w:rsid w:val="00F90CEB"/>
    <w:rsid w:val="00FA1F3A"/>
    <w:rsid w:val="00FA2DDD"/>
    <w:rsid w:val="00FA304C"/>
    <w:rsid w:val="00FB119E"/>
    <w:rsid w:val="00FB549E"/>
    <w:rsid w:val="00FB696C"/>
    <w:rsid w:val="00FC21DA"/>
    <w:rsid w:val="00FC3EFE"/>
    <w:rsid w:val="00FC46E6"/>
    <w:rsid w:val="00FC4D86"/>
    <w:rsid w:val="00FC690D"/>
    <w:rsid w:val="00FD0F34"/>
    <w:rsid w:val="00FD21E4"/>
    <w:rsid w:val="00FD5962"/>
    <w:rsid w:val="00FD727B"/>
    <w:rsid w:val="00FE13EB"/>
    <w:rsid w:val="00FE1920"/>
    <w:rsid w:val="00FE282E"/>
    <w:rsid w:val="00FE3502"/>
    <w:rsid w:val="00FE362F"/>
    <w:rsid w:val="00FF1653"/>
    <w:rsid w:val="00FF2F2C"/>
    <w:rsid w:val="00FF328B"/>
    <w:rsid w:val="00FF4AA0"/>
    <w:rsid w:val="00FF4DCC"/>
    <w:rsid w:val="00FF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A755C"/>
  <w15:chartTrackingRefBased/>
  <w15:docId w15:val="{9E63A598-D0A3-4786-A1BF-62F2B4AFC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1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67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6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67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67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353E9"/>
    <w:pPr>
      <w:ind w:firstLineChars="200" w:firstLine="420"/>
    </w:pPr>
  </w:style>
  <w:style w:type="character" w:customStyle="1" w:styleId="go">
    <w:name w:val="go"/>
    <w:basedOn w:val="DefaultParagraphFont"/>
    <w:rsid w:val="009353E9"/>
  </w:style>
  <w:style w:type="character" w:styleId="LineNumber">
    <w:name w:val="line number"/>
    <w:basedOn w:val="DefaultParagraphFont"/>
    <w:uiPriority w:val="99"/>
    <w:semiHidden/>
    <w:unhideWhenUsed/>
    <w:rsid w:val="00C03F37"/>
  </w:style>
  <w:style w:type="character" w:styleId="CommentReference">
    <w:name w:val="annotation reference"/>
    <w:basedOn w:val="DefaultParagraphFont"/>
    <w:uiPriority w:val="99"/>
    <w:semiHidden/>
    <w:unhideWhenUsed/>
    <w:rsid w:val="00811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7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74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7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740"/>
    <w:rPr>
      <w:sz w:val="18"/>
      <w:szCs w:val="18"/>
    </w:rPr>
  </w:style>
  <w:style w:type="table" w:styleId="TableGrid">
    <w:name w:val="Table Grid"/>
    <w:basedOn w:val="TableNormal"/>
    <w:uiPriority w:val="39"/>
    <w:rsid w:val="00436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24F"/>
    <w:pPr>
      <w:jc w:val="left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24F"/>
    <w:rPr>
      <w:b/>
      <w:bCs/>
      <w:sz w:val="20"/>
      <w:szCs w:val="20"/>
    </w:rPr>
  </w:style>
  <w:style w:type="paragraph" w:customStyle="1" w:styleId="a">
    <w:name w:val="公式"/>
    <w:basedOn w:val="Normal"/>
    <w:next w:val="Normal"/>
    <w:qFormat/>
    <w:rsid w:val="00260488"/>
    <w:pPr>
      <w:tabs>
        <w:tab w:val="left" w:pos="0"/>
        <w:tab w:val="center" w:pos="4200"/>
        <w:tab w:val="left" w:pos="8295"/>
      </w:tabs>
      <w:autoSpaceDE w:val="0"/>
      <w:autoSpaceDN w:val="0"/>
      <w:adjustRightInd w:val="0"/>
      <w:jc w:val="center"/>
    </w:pPr>
    <w:rPr>
      <w:rFonts w:ascii="Times New Roman" w:eastAsia="Arial Unicode MS" w:hAnsi="Times New Roman" w:cs="Arial Unicode MS"/>
      <w:kern w:val="0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0488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0488"/>
  </w:style>
  <w:style w:type="character" w:styleId="EndnoteReference">
    <w:name w:val="endnote reference"/>
    <w:basedOn w:val="DefaultParagraphFont"/>
    <w:uiPriority w:val="99"/>
    <w:semiHidden/>
    <w:unhideWhenUsed/>
    <w:rsid w:val="00260488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F3DA4"/>
    <w:rPr>
      <w:rFonts w:asciiTheme="majorHAnsi" w:eastAsia="SimHei" w:hAnsiTheme="majorHAnsi" w:cstheme="maj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25C3F"/>
    <w:rPr>
      <w:color w:val="808080"/>
    </w:rPr>
  </w:style>
  <w:style w:type="paragraph" w:styleId="Revision">
    <w:name w:val="Revision"/>
    <w:hidden/>
    <w:uiPriority w:val="99"/>
    <w:semiHidden/>
    <w:rsid w:val="003842A2"/>
  </w:style>
  <w:style w:type="character" w:customStyle="1" w:styleId="gt-baf-back">
    <w:name w:val="gt-baf-back"/>
    <w:basedOn w:val="DefaultParagraphFont"/>
    <w:rsid w:val="009807F1"/>
  </w:style>
  <w:style w:type="character" w:styleId="Hyperlink">
    <w:name w:val="Hyperlink"/>
    <w:basedOn w:val="DefaultParagraphFont"/>
    <w:uiPriority w:val="99"/>
    <w:unhideWhenUsed/>
    <w:rsid w:val="003C4855"/>
    <w:rPr>
      <w:color w:val="0563C1" w:themeColor="hyperlink"/>
      <w:u w:val="single"/>
    </w:rPr>
  </w:style>
  <w:style w:type="character" w:customStyle="1" w:styleId="il">
    <w:name w:val="il"/>
    <w:basedOn w:val="DefaultParagraphFont"/>
    <w:rsid w:val="009E545C"/>
  </w:style>
  <w:style w:type="paragraph" w:customStyle="1" w:styleId="Default">
    <w:name w:val="Default"/>
    <w:rsid w:val="009E545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3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273761-420F-4473-B5ED-B6D77057B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qli</cp:lastModifiedBy>
  <cp:revision>3</cp:revision>
  <dcterms:created xsi:type="dcterms:W3CDTF">2018-03-19T19:13:00Z</dcterms:created>
  <dcterms:modified xsi:type="dcterms:W3CDTF">2018-03-19T19:45:00Z</dcterms:modified>
</cp:coreProperties>
</file>